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20503" w14:textId="11453DEB" w:rsidR="00A763D2" w:rsidRPr="000E06D3" w:rsidRDefault="007034A7" w:rsidP="000E06D3">
      <w:pPr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 w:val="32"/>
          <w:szCs w:val="32"/>
        </w:rPr>
      </w:pPr>
      <w:r w:rsidRPr="00AF2881">
        <w:rPr>
          <w:rFonts w:ascii="Times New Roman" w:eastAsia="宋体-简" w:hAnsi="Times New Roman" w:cs="Times New Roman"/>
          <w:b/>
          <w:bCs/>
          <w:sz w:val="32"/>
          <w:szCs w:val="32"/>
        </w:rPr>
        <w:t>Supplementary information</w:t>
      </w:r>
    </w:p>
    <w:p w14:paraId="5992C718" w14:textId="77777777" w:rsidR="00325FFE" w:rsidRDefault="00325FFE" w:rsidP="00325FFE">
      <w:pPr>
        <w:kinsoku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25FFE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A Novel Chitosan-Lasso Peptide Nanoparticle for </w:t>
      </w:r>
    </w:p>
    <w:p w14:paraId="6C33B720" w14:textId="39F3D081" w:rsidR="00325FFE" w:rsidRDefault="00325FFE" w:rsidP="00325FFE">
      <w:pPr>
        <w:kinsoku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25FFE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Enhanced Antibacterial Activity and Fresh-Keeping Efficacy </w:t>
      </w:r>
    </w:p>
    <w:p w14:paraId="4F0B07DC" w14:textId="0A975F67" w:rsidR="00325FFE" w:rsidRDefault="00325FFE" w:rsidP="00325FFE">
      <w:pPr>
        <w:kinsoku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25FFE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in Eggs and Chilled Chicken</w:t>
      </w:r>
    </w:p>
    <w:p w14:paraId="48787599" w14:textId="1B4E49C2" w:rsidR="007034A7" w:rsidRPr="00F05B0E" w:rsidRDefault="00325FFE" w:rsidP="00873D97">
      <w:pPr>
        <w:kinsoku w:val="0"/>
        <w:autoSpaceDN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bookmarkStart w:id="0" w:name="OLE_LINK1"/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Fig</w:t>
      </w:r>
      <w:r w:rsidR="00B75212" w:rsidRPr="00F05B0E">
        <w:rPr>
          <w:rFonts w:ascii="Times New Roman" w:eastAsia="宋体-简" w:hAnsi="Times New Roman" w:cs="Times New Roman" w:hint="eastAsia"/>
          <w:b/>
          <w:bCs/>
          <w:sz w:val="24"/>
        </w:rPr>
        <w:t>ure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 </w:t>
      </w:r>
      <w:r w:rsidR="007034A7" w:rsidRPr="00F05B0E">
        <w:rPr>
          <w:rFonts w:ascii="Times New Roman" w:eastAsia="宋体-简" w:hAnsi="Times New Roman" w:cs="Times New Roman"/>
          <w:b/>
          <w:bCs/>
          <w:sz w:val="24"/>
        </w:rPr>
        <w:t>S1.</w:t>
      </w:r>
      <w:r w:rsidR="003167B8" w:rsidRPr="00F05B0E">
        <w:rPr>
          <w:rFonts w:ascii="Times New Roman" w:eastAsia="宋体-简" w:hAnsi="Times New Roman" w:cs="Times New Roman"/>
          <w:b/>
          <w:bCs/>
          <w:sz w:val="24"/>
        </w:rPr>
        <w:t xml:space="preserve"> 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Characterization Data of CN Derivatives: Size Distribution and Zeta Potential</w:t>
      </w:r>
      <w:bookmarkEnd w:id="0"/>
      <w:r w:rsidR="00C84462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179A1957" w14:textId="3CC08633" w:rsidR="00135963" w:rsidRPr="00F05B0E" w:rsidRDefault="00135963" w:rsidP="00873D97">
      <w:pPr>
        <w:kinsoku w:val="0"/>
        <w:autoSpaceDN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/>
          <w:b/>
          <w:bCs/>
          <w:sz w:val="24"/>
        </w:rPr>
        <w:t>Fig</w:t>
      </w:r>
      <w:r w:rsidR="00B75212"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S2. PCoA of Microbial Communities in CCJY-Treated Meat.</w:t>
      </w:r>
    </w:p>
    <w:p w14:paraId="78B21E0C" w14:textId="284D22C9" w:rsidR="00135963" w:rsidRPr="00F05B0E" w:rsidRDefault="00135963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Fig</w:t>
      </w:r>
      <w:r w:rsidR="00B75212"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S3. Alpha Diversity of Microbial Communities in CCJY-Treated Meat</w:t>
      </w:r>
      <w:r w:rsidR="00EC707E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79FFD98A" w14:textId="69ADC885" w:rsidR="00135963" w:rsidRPr="00F05B0E" w:rsidRDefault="00135963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Fig</w:t>
      </w:r>
      <w:r w:rsidR="00B75212"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S4.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N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CM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 xml:space="preserve"> Analysis of Microbial Community Assembly</w:t>
      </w:r>
      <w:r w:rsidR="00EC707E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1D6DAE3B" w14:textId="1DA8E4DF" w:rsidR="00135963" w:rsidRPr="00F05B0E" w:rsidRDefault="00135963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Fig</w:t>
      </w:r>
      <w:r w:rsidR="00B75212"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S5. NST Analysis of Microbial Community Assembly</w:t>
      </w:r>
      <w:r w:rsidR="00EC707E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716E7C24" w14:textId="77ACFFB5" w:rsidR="00A2047F" w:rsidRPr="00F05B0E" w:rsidRDefault="00135963" w:rsidP="00873D97">
      <w:pPr>
        <w:kinsoku w:val="0"/>
        <w:autoSpaceDN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/>
          <w:b/>
          <w:bCs/>
          <w:sz w:val="24"/>
        </w:rPr>
        <w:t>Fig</w:t>
      </w:r>
      <w:r w:rsidR="00B75212" w:rsidRPr="00F05B0E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S6. LEfSe Identifies Biomarkers in CCJY-Treated Meat</w:t>
      </w:r>
      <w:r w:rsidR="00EC707E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6F30534C" w14:textId="77777777" w:rsidR="00A2047F" w:rsidRPr="00F05B0E" w:rsidRDefault="00A2047F" w:rsidP="00873D97">
      <w:pPr>
        <w:kinsoku w:val="0"/>
        <w:autoSpaceDN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color w:val="EE0000"/>
          <w:sz w:val="24"/>
        </w:rPr>
      </w:pPr>
      <w:r w:rsidRPr="00F05B0E">
        <w:rPr>
          <w:rFonts w:ascii="Times New Roman" w:eastAsia="宋体-简" w:hAnsi="Times New Roman" w:cs="Times New Roman" w:hint="eastAsia"/>
          <w:b/>
          <w:bCs/>
          <w:color w:val="EE0000"/>
          <w:sz w:val="24"/>
        </w:rPr>
        <w:t>Table S1 . Sensory evaluation criteria for albumen, chalazae, and yolk qualities of chicken eggs.</w:t>
      </w:r>
    </w:p>
    <w:p w14:paraId="5468C7EC" w14:textId="00894D7A" w:rsidR="00A2047F" w:rsidRPr="00F05B0E" w:rsidRDefault="00A2047F" w:rsidP="00873D97">
      <w:pPr>
        <w:kinsoku w:val="0"/>
        <w:autoSpaceDN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color w:val="EE0000"/>
          <w:sz w:val="24"/>
        </w:rPr>
      </w:pPr>
      <w:r w:rsidRPr="00F05B0E">
        <w:rPr>
          <w:rFonts w:ascii="Times New Roman" w:eastAsia="宋体-简" w:hAnsi="Times New Roman" w:cs="Times New Roman" w:hint="eastAsia"/>
          <w:b/>
          <w:bCs/>
          <w:color w:val="EE0000"/>
          <w:sz w:val="24"/>
        </w:rPr>
        <w:t>Table S2 . Sensory evaluation criteria for color, odor, texture, and overall acceptability of chilled chicken during refrigerated storage</w:t>
      </w:r>
      <w:r w:rsidR="00F05B0E" w:rsidRPr="00F05B0E">
        <w:rPr>
          <w:rFonts w:ascii="Times New Roman" w:eastAsia="宋体-简" w:hAnsi="Times New Roman" w:cs="Times New Roman" w:hint="eastAsia"/>
          <w:b/>
          <w:bCs/>
          <w:color w:val="EE0000"/>
          <w:sz w:val="24"/>
        </w:rPr>
        <w:t>.</w:t>
      </w:r>
    </w:p>
    <w:p w14:paraId="394FC439" w14:textId="5BCD75D3" w:rsidR="003603C0" w:rsidRPr="00F05B0E" w:rsidRDefault="003603C0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bookmarkStart w:id="1" w:name="OLE_LINK8"/>
      <w:bookmarkStart w:id="2" w:name="OLE_LINK9"/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Table 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3</w:t>
      </w: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Data of the fractional inhibitory concentration index (FICI) for CCJ and CCY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44390CB3" w14:textId="3CB1D7CF" w:rsidR="00930A2F" w:rsidRPr="00F05B0E" w:rsidRDefault="00FF2F61" w:rsidP="00873D97">
      <w:pPr>
        <w:kinsoku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Table 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4</w:t>
      </w: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.</w:t>
      </w:r>
      <w:bookmarkEnd w:id="1"/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 </w:t>
      </w:r>
      <w:r w:rsidR="00D65462" w:rsidRPr="00F05B0E">
        <w:rPr>
          <w:rFonts w:ascii="Times New Roman" w:eastAsia="宋体-简" w:hAnsi="Times New Roman" w:cs="Times New Roman"/>
          <w:b/>
          <w:bCs/>
          <w:sz w:val="24"/>
        </w:rPr>
        <w:t>Data of Egg Freshness Preservation Assessment</w:t>
      </w:r>
      <w:r w:rsidR="00C84462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bookmarkEnd w:id="2"/>
    <w:p w14:paraId="4BF44E0C" w14:textId="18CA39F8" w:rsidR="00D65462" w:rsidRPr="00F05B0E" w:rsidRDefault="00D65462" w:rsidP="00873D97">
      <w:pPr>
        <w:kinsoku w:val="0"/>
        <w:adjustRightInd w:val="0"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  <w:lang w:val="en-GB"/>
        </w:rPr>
      </w:pP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Table 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5</w:t>
      </w: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.</w:t>
      </w:r>
      <w:r w:rsidRPr="00F05B0E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 xml:space="preserve">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Data of the Evaluation of Different CCJY Concentrations on the Preservation Effect of Chilled Meat</w:t>
      </w:r>
      <w:r w:rsidR="00C84462" w:rsidRPr="00F05B0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62C793B1" w14:textId="3504B7EF" w:rsidR="00B30271" w:rsidRPr="00F05B0E" w:rsidRDefault="00197611" w:rsidP="00873D97">
      <w:pPr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/>
          <w:b/>
          <w:bCs/>
          <w:sz w:val="24"/>
        </w:rPr>
        <w:t>Table 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</w:rPr>
        <w:t>6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-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</w:rPr>
        <w:t>9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 xml:space="preserve"> were offered in </w:t>
      </w:r>
      <w:r w:rsidR="00744FA6" w:rsidRPr="00F05B0E">
        <w:rPr>
          <w:rFonts w:ascii="Times New Roman" w:eastAsia="宋体-简" w:hAnsi="Times New Roman" w:cs="Times New Roman"/>
          <w:b/>
          <w:bCs/>
          <w:sz w:val="24"/>
        </w:rPr>
        <w:t>A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dditional</w:t>
      </w:r>
      <w:bookmarkStart w:id="3" w:name="OLE_LINK11"/>
      <w:r w:rsidRPr="00F05B0E">
        <w:rPr>
          <w:rFonts w:ascii="Times New Roman" w:eastAsia="宋体-简" w:hAnsi="Times New Roman" w:cs="Times New Roman"/>
          <w:b/>
          <w:bCs/>
          <w:sz w:val="24"/>
        </w:rPr>
        <w:t xml:space="preserve"> file 1</w:t>
      </w:r>
      <w:bookmarkEnd w:id="3"/>
      <w:r w:rsidRPr="00F05B0E">
        <w:rPr>
          <w:rFonts w:ascii="Times New Roman" w:eastAsia="宋体-简" w:hAnsi="Times New Roman" w:cs="Times New Roman"/>
          <w:b/>
          <w:bCs/>
          <w:sz w:val="24"/>
        </w:rPr>
        <w:t>.</w:t>
      </w:r>
    </w:p>
    <w:p w14:paraId="1DBCB653" w14:textId="62C8356B" w:rsidR="0085371A" w:rsidRPr="00F05B0E" w:rsidRDefault="0085371A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  <w:lang w:val="en-GB"/>
        </w:rPr>
      </w:pPr>
      <w:bookmarkStart w:id="4" w:name="OLE_LINK19"/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Table 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6</w:t>
      </w: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Data of the Alpha Diversity Index in Chilled Fresh Meat Treated with CCJY</w:t>
      </w: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 .</w:t>
      </w:r>
    </w:p>
    <w:p w14:paraId="6BAB564E" w14:textId="12CAACB1" w:rsidR="0085371A" w:rsidRPr="00F05B0E" w:rsidRDefault="0085371A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>Table S</w:t>
      </w:r>
      <w:r w:rsidR="00A2047F" w:rsidRPr="00F05B0E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7</w:t>
      </w:r>
      <w:r w:rsidRPr="00F05B0E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F05B0E">
        <w:rPr>
          <w:rFonts w:ascii="Times New Roman" w:eastAsia="宋体-简" w:hAnsi="Times New Roman" w:cs="Times New Roman"/>
          <w:b/>
          <w:bCs/>
          <w:sz w:val="24"/>
        </w:rPr>
        <w:t>Data of PCoA on CCJY-Treated Chilled Meat.</w:t>
      </w:r>
    </w:p>
    <w:p w14:paraId="271AEB78" w14:textId="6D16E98C" w:rsidR="0085371A" w:rsidRPr="00DC15F5" w:rsidRDefault="0085371A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  <w:lang w:val="en-GB"/>
        </w:rPr>
      </w:pPr>
      <w:r w:rsidRPr="00DC15F5">
        <w:rPr>
          <w:rFonts w:ascii="Times New Roman" w:eastAsia="宋体-简" w:hAnsi="Times New Roman" w:cs="Times New Roman"/>
          <w:b/>
          <w:bCs/>
          <w:sz w:val="24"/>
          <w:lang w:val="en-GB"/>
        </w:rPr>
        <w:lastRenderedPageBreak/>
        <w:t>Table S</w:t>
      </w:r>
      <w:r w:rsidR="00A2047F" w:rsidRPr="00DC15F5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8</w:t>
      </w:r>
      <w:r w:rsidRPr="00DC15F5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DC15F5">
        <w:rPr>
          <w:rFonts w:ascii="Times New Roman" w:eastAsia="宋体-简" w:hAnsi="Times New Roman" w:cs="Times New Roman"/>
          <w:b/>
          <w:bCs/>
          <w:sz w:val="24"/>
        </w:rPr>
        <w:t>Data of the relative abundance and species composition in CCJY-treated fresh meat.</w:t>
      </w:r>
    </w:p>
    <w:p w14:paraId="03CA69B2" w14:textId="21EB7582" w:rsidR="0016108B" w:rsidRPr="00F61016" w:rsidRDefault="0085371A" w:rsidP="00873D9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szCs w:val="21"/>
          <w:lang w:val="en-GB"/>
        </w:rPr>
      </w:pPr>
      <w:r w:rsidRPr="00DC15F5">
        <w:rPr>
          <w:rFonts w:ascii="Times New Roman" w:eastAsia="宋体-简" w:hAnsi="Times New Roman" w:cs="Times New Roman"/>
          <w:b/>
          <w:bCs/>
          <w:sz w:val="24"/>
          <w:lang w:val="en-GB"/>
        </w:rPr>
        <w:t>Table S</w:t>
      </w:r>
      <w:r w:rsidR="00A2047F" w:rsidRPr="00DC15F5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9</w:t>
      </w:r>
      <w:r w:rsidRPr="00DC15F5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DC15F5">
        <w:rPr>
          <w:rFonts w:ascii="Times New Roman" w:eastAsia="宋体-简" w:hAnsi="Times New Roman" w:cs="Times New Roman"/>
          <w:b/>
          <w:bCs/>
          <w:sz w:val="24"/>
        </w:rPr>
        <w:t>Data of LEfSe Analysis on CCJY-Treated Chilled Fresh Meat.</w:t>
      </w:r>
      <w:r w:rsidRPr="00DC15F5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 </w:t>
      </w:r>
      <w:bookmarkEnd w:id="4"/>
      <w:r w:rsidR="00845AF6" w:rsidRPr="00C20D06"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p w14:paraId="7BA61924" w14:textId="67C48133" w:rsidR="00F8337C" w:rsidRPr="00135963" w:rsidRDefault="00431F8F" w:rsidP="00F8337C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3596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</w:p>
    <w:p w14:paraId="19EA29D0" w14:textId="004B6C7C" w:rsidR="00B75212" w:rsidRDefault="00135963" w:rsidP="00B75212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hint="eastAsia"/>
          <w:noProof/>
          <w:sz w:val="24"/>
        </w:rPr>
        <w:drawing>
          <wp:anchor distT="0" distB="0" distL="114300" distR="114300" simplePos="0" relativeHeight="251659264" behindDoc="0" locked="0" layoutInCell="1" allowOverlap="1" wp14:anchorId="78B4BD28" wp14:editId="05ECBDFF">
            <wp:simplePos x="0" y="0"/>
            <wp:positionH relativeFrom="margin">
              <wp:align>center</wp:align>
            </wp:positionH>
            <wp:positionV relativeFrom="paragraph">
              <wp:posOffset>764930</wp:posOffset>
            </wp:positionV>
            <wp:extent cx="7256780" cy="2728595"/>
            <wp:effectExtent l="0" t="0" r="1270" b="0"/>
            <wp:wrapTopAndBottom/>
            <wp:docPr id="1060703165" name="图片 1" descr="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703165" name="图片 1" descr="日历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6780" cy="2728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5FFE" w:rsidRPr="00135963">
        <w:rPr>
          <w:rFonts w:ascii="Times New Roman" w:eastAsia="宋体-简" w:hAnsi="Times New Roman" w:cs="Times New Roman"/>
          <w:b/>
          <w:bCs/>
          <w:sz w:val="24"/>
        </w:rPr>
        <w:t>Fig</w:t>
      </w:r>
      <w:r w:rsidR="003E31C3">
        <w:rPr>
          <w:rFonts w:ascii="Times New Roman" w:eastAsia="宋体-简" w:hAnsi="Times New Roman" w:cs="Times New Roman" w:hint="eastAsia"/>
          <w:b/>
          <w:bCs/>
          <w:sz w:val="24"/>
        </w:rPr>
        <w:t>ure</w:t>
      </w:r>
      <w:r w:rsidR="00325FFE" w:rsidRPr="00135963">
        <w:rPr>
          <w:rFonts w:ascii="Times New Roman" w:eastAsia="宋体-简" w:hAnsi="Times New Roman" w:cs="Times New Roman"/>
          <w:b/>
          <w:bCs/>
          <w:sz w:val="24"/>
        </w:rPr>
        <w:t xml:space="preserve"> S1. Characterization Data of CN Derivatives: Size Distribution and Zeta Potentia</w:t>
      </w:r>
      <w:r w:rsidR="003E31C3">
        <w:rPr>
          <w:rFonts w:ascii="Times New Roman" w:eastAsia="宋体-简" w:hAnsi="Times New Roman" w:cs="Times New Roman" w:hint="eastAsia"/>
          <w:b/>
          <w:bCs/>
          <w:sz w:val="24"/>
        </w:rPr>
        <w:t>l</w:t>
      </w:r>
      <w:r w:rsid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  <w:bookmarkStart w:id="5" w:name="OLE_LINK14"/>
      <w:r w:rsidR="00B75212"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p w14:paraId="15ECB639" w14:textId="1F189305" w:rsidR="00057F51" w:rsidRPr="00135963" w:rsidRDefault="00433F24" w:rsidP="00057F51">
      <w:pPr>
        <w:widowControl/>
        <w:snapToGrid w:val="0"/>
        <w:spacing w:line="480" w:lineRule="auto"/>
        <w:jc w:val="left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lastRenderedPageBreak/>
        <w:t>Fig</w:t>
      </w:r>
      <w:r w:rsidR="003E31C3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 xml:space="preserve">S2. </w:t>
      </w:r>
      <w:bookmarkStart w:id="6" w:name="OLE_LINK12"/>
      <w:r w:rsidR="00057F51" w:rsidRPr="00135963">
        <w:rPr>
          <w:rFonts w:ascii="Times New Roman" w:eastAsia="宋体-简" w:hAnsi="Times New Roman" w:cs="Times New Roman" w:hint="eastAsia"/>
          <w:b/>
          <w:bCs/>
          <w:sz w:val="24"/>
        </w:rPr>
        <w:t>PCoA of Microbial Communities in CCJY-Treated Meat.</w:t>
      </w:r>
    </w:p>
    <w:bookmarkEnd w:id="5"/>
    <w:p w14:paraId="0F0418C0" w14:textId="27AA066A" w:rsidR="003E31C3" w:rsidRDefault="00057F51" w:rsidP="003E31C3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Cs w:val="21"/>
        </w:rPr>
      </w:pPr>
      <w:r>
        <w:rPr>
          <w:rFonts w:ascii="Times New Roman" w:eastAsia="宋体-简" w:hAnsi="Times New Roman" w:cs="Times New Roman"/>
          <w:b/>
          <w:bCs/>
          <w:noProof/>
          <w:szCs w:val="21"/>
        </w:rPr>
        <w:drawing>
          <wp:inline distT="0" distB="0" distL="0" distR="0" wp14:anchorId="6A92E83C" wp14:editId="4D352ABA">
            <wp:extent cx="4320000" cy="5040000"/>
            <wp:effectExtent l="0" t="0" r="0" b="1905"/>
            <wp:docPr id="1925617446" name="图片 1" descr="图表, 散点图&#10;&#10;AI 生成的内容可能不正确。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617446" name="图片 1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E03AC" w14:textId="77777777" w:rsidR="00057F51" w:rsidRDefault="00057F51" w:rsidP="00057F51">
      <w:pPr>
        <w:widowControl/>
        <w:snapToGrid w:val="0"/>
        <w:spacing w:line="480" w:lineRule="auto"/>
        <w:jc w:val="left"/>
        <w:rPr>
          <w:rFonts w:ascii="Times New Roman" w:eastAsia="宋体-简" w:hAnsi="Times New Roman" w:cs="Times New Roman"/>
          <w:b/>
          <w:bCs/>
          <w:szCs w:val="21"/>
        </w:rPr>
      </w:pPr>
    </w:p>
    <w:p w14:paraId="20E603EA" w14:textId="77777777" w:rsidR="003E31C3" w:rsidRDefault="003E31C3">
      <w:pPr>
        <w:widowControl/>
        <w:jc w:val="left"/>
        <w:rPr>
          <w:rFonts w:ascii="Times New Roman" w:eastAsia="宋体-简" w:hAnsi="Times New Roman" w:cs="Times New Roman"/>
          <w:b/>
          <w:bCs/>
          <w:sz w:val="24"/>
        </w:rPr>
      </w:pPr>
      <w:bookmarkStart w:id="7" w:name="OLE_LINK15"/>
      <w:r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p w14:paraId="0DC2070B" w14:textId="4A1DA999" w:rsidR="00433F24" w:rsidRPr="00135963" w:rsidRDefault="00057F51" w:rsidP="00057F51">
      <w:pPr>
        <w:widowControl/>
        <w:snapToGrid w:val="0"/>
        <w:spacing w:line="480" w:lineRule="auto"/>
        <w:jc w:val="left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lastRenderedPageBreak/>
        <w:t>Fig</w:t>
      </w:r>
      <w:r w:rsidR="00A2162A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>S3. Alpha Diversity of Microbial Communities in CCJY-Treated Meat</w:t>
      </w:r>
      <w:r w:rsid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bookmarkEnd w:id="6"/>
    <w:bookmarkEnd w:id="7"/>
    <w:p w14:paraId="1A9A85D6" w14:textId="25FE3986" w:rsidR="00B00925" w:rsidRDefault="00F074A2" w:rsidP="00331FFC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Cs w:val="21"/>
        </w:rPr>
      </w:pPr>
      <w:r>
        <w:rPr>
          <w:rFonts w:ascii="Times New Roman" w:eastAsia="宋体-简" w:hAnsi="Times New Roman" w:cs="Times New Roman"/>
          <w:b/>
          <w:bCs/>
          <w:noProof/>
          <w:szCs w:val="21"/>
        </w:rPr>
        <w:drawing>
          <wp:inline distT="0" distB="0" distL="0" distR="0" wp14:anchorId="2758EF8C" wp14:editId="7984154D">
            <wp:extent cx="6036714" cy="3240000"/>
            <wp:effectExtent l="0" t="0" r="0" b="0"/>
            <wp:docPr id="259017608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71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07114" w14:textId="77777777" w:rsidR="003E31C3" w:rsidRDefault="003E31C3">
      <w:pPr>
        <w:widowControl/>
        <w:jc w:val="left"/>
        <w:rPr>
          <w:rFonts w:ascii="Times New Roman" w:eastAsia="宋体-简" w:hAnsi="Times New Roman" w:cs="Times New Roman"/>
          <w:b/>
          <w:bCs/>
          <w:sz w:val="24"/>
        </w:rPr>
      </w:pPr>
      <w:bookmarkStart w:id="8" w:name="OLE_LINK16"/>
      <w:r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p w14:paraId="4D2A1A6E" w14:textId="13A892D8" w:rsidR="00057F51" w:rsidRPr="00135963" w:rsidRDefault="00057F51" w:rsidP="00F074A2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lastRenderedPageBreak/>
        <w:t>Fig</w:t>
      </w:r>
      <w:r w:rsidR="00A2162A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>S4</w:t>
      </w:r>
      <w:r w:rsidR="00135963" w:rsidRPr="00135963">
        <w:rPr>
          <w:rFonts w:ascii="Times New Roman" w:eastAsia="宋体-简" w:hAnsi="Times New Roman" w:cs="Times New Roman" w:hint="eastAsia"/>
          <w:b/>
          <w:bCs/>
          <w:sz w:val="24"/>
        </w:rPr>
        <w:t>.</w:t>
      </w: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 xml:space="preserve"> </w:t>
      </w:r>
      <w:r w:rsidR="00135963" w:rsidRPr="00135963">
        <w:rPr>
          <w:rFonts w:ascii="Times New Roman" w:eastAsia="宋体-简" w:hAnsi="Times New Roman" w:cs="Times New Roman"/>
          <w:b/>
          <w:bCs/>
          <w:sz w:val="24"/>
        </w:rPr>
        <w:t>N</w:t>
      </w:r>
      <w:r w:rsidR="00135963" w:rsidRPr="00135963">
        <w:rPr>
          <w:rFonts w:ascii="Times New Roman" w:eastAsia="宋体-简" w:hAnsi="Times New Roman" w:cs="Times New Roman" w:hint="eastAsia"/>
          <w:b/>
          <w:bCs/>
          <w:sz w:val="24"/>
        </w:rPr>
        <w:t>CM</w:t>
      </w:r>
      <w:r w:rsidR="00135963" w:rsidRPr="00135963">
        <w:rPr>
          <w:rFonts w:ascii="Times New Roman" w:eastAsia="宋体-简" w:hAnsi="Times New Roman" w:cs="Times New Roman"/>
          <w:b/>
          <w:bCs/>
          <w:sz w:val="24"/>
        </w:rPr>
        <w:t xml:space="preserve"> Analysis of Microbial Community Assembly</w:t>
      </w:r>
      <w:r w:rsid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bookmarkEnd w:id="8"/>
    <w:p w14:paraId="1947A2E9" w14:textId="6C53309D" w:rsidR="00135963" w:rsidRDefault="00F074A2" w:rsidP="00331FFC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Cs w:val="21"/>
        </w:rPr>
      </w:pPr>
      <w:r>
        <w:rPr>
          <w:rFonts w:ascii="Times New Roman" w:eastAsia="宋体-简" w:hAnsi="Times New Roman" w:cs="Times New Roman"/>
          <w:b/>
          <w:bCs/>
          <w:noProof/>
          <w:szCs w:val="21"/>
        </w:rPr>
        <w:drawing>
          <wp:inline distT="0" distB="0" distL="0" distR="0" wp14:anchorId="0360C1C6" wp14:editId="09D4C58F">
            <wp:extent cx="5436018" cy="4529797"/>
            <wp:effectExtent l="0" t="0" r="0" b="4445"/>
            <wp:docPr id="756273412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830" cy="455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1424D" w14:textId="77777777" w:rsidR="00135963" w:rsidRDefault="00135963" w:rsidP="00EA46E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Cs w:val="21"/>
        </w:rPr>
      </w:pPr>
    </w:p>
    <w:p w14:paraId="4A72C152" w14:textId="77777777" w:rsidR="003E31C3" w:rsidRDefault="003E31C3">
      <w:pPr>
        <w:widowControl/>
        <w:jc w:val="left"/>
        <w:rPr>
          <w:rFonts w:ascii="Times New Roman" w:eastAsia="宋体-简" w:hAnsi="Times New Roman" w:cs="Times New Roman"/>
          <w:b/>
          <w:bCs/>
          <w:sz w:val="24"/>
        </w:rPr>
      </w:pPr>
      <w:bookmarkStart w:id="9" w:name="OLE_LINK17"/>
      <w:r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p w14:paraId="7C58A95C" w14:textId="119736F3" w:rsidR="00F61016" w:rsidRPr="00135963" w:rsidRDefault="00135963" w:rsidP="00EA46E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lastRenderedPageBreak/>
        <w:t>Fig</w:t>
      </w:r>
      <w:r w:rsidR="00A2162A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>S5.</w:t>
      </w:r>
      <w:bookmarkStart w:id="10" w:name="OLE_LINK13"/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 xml:space="preserve"> NST Analysis of Microbial Community Assembly</w:t>
      </w:r>
      <w:r w:rsid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bookmarkEnd w:id="9"/>
    <w:bookmarkEnd w:id="10"/>
    <w:p w14:paraId="2D6B2092" w14:textId="75145F47" w:rsidR="00F61016" w:rsidRDefault="00057F51" w:rsidP="00331FFC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Cs w:val="21"/>
        </w:rPr>
      </w:pPr>
      <w:r>
        <w:rPr>
          <w:rFonts w:ascii="Times New Roman" w:eastAsia="宋体-简" w:hAnsi="Times New Roman" w:cs="Times New Roman"/>
          <w:b/>
          <w:bCs/>
          <w:noProof/>
          <w:szCs w:val="21"/>
        </w:rPr>
        <w:drawing>
          <wp:inline distT="0" distB="0" distL="0" distR="0" wp14:anchorId="63664600" wp14:editId="5703DF37">
            <wp:extent cx="5040000" cy="4320000"/>
            <wp:effectExtent l="0" t="0" r="1905" b="0"/>
            <wp:docPr id="1484622571" name="图片 4" descr="图表, 瀑布图, 箱线图&#10;&#10;AI 生成的内容可能不正确。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622571" name="图片 4" descr="图表, 瀑布图, 箱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503C3" w14:textId="77777777" w:rsidR="003E31C3" w:rsidRDefault="003E31C3">
      <w:pPr>
        <w:widowControl/>
        <w:jc w:val="left"/>
        <w:rPr>
          <w:rFonts w:ascii="Times New Roman" w:eastAsia="宋体-简" w:hAnsi="Times New Roman" w:cs="Times New Roman"/>
          <w:b/>
          <w:bCs/>
          <w:sz w:val="24"/>
        </w:rPr>
      </w:pPr>
      <w:bookmarkStart w:id="11" w:name="OLE_LINK18"/>
      <w:r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p w14:paraId="6F363326" w14:textId="492A45E3" w:rsidR="00135963" w:rsidRDefault="00135963" w:rsidP="00EA46E7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 w:val="24"/>
        </w:rPr>
      </w:pPr>
      <w:r>
        <w:rPr>
          <w:rFonts w:ascii="Times New Roman" w:eastAsia="宋体-简" w:hAnsi="Times New Roman" w:cs="Times New Roman" w:hint="eastAsia"/>
          <w:b/>
          <w:bCs/>
          <w:sz w:val="24"/>
        </w:rPr>
        <w:lastRenderedPageBreak/>
        <w:t>Fig</w:t>
      </w:r>
      <w:r w:rsidR="00A2162A">
        <w:rPr>
          <w:rFonts w:ascii="Times New Roman" w:eastAsia="宋体-简" w:hAnsi="Times New Roman" w:cs="Times New Roman" w:hint="eastAsia"/>
          <w:b/>
          <w:bCs/>
          <w:sz w:val="24"/>
        </w:rPr>
        <w:t xml:space="preserve">ure </w:t>
      </w:r>
      <w:r>
        <w:rPr>
          <w:rFonts w:ascii="Times New Roman" w:eastAsia="宋体-简" w:hAnsi="Times New Roman" w:cs="Times New Roman" w:hint="eastAsia"/>
          <w:b/>
          <w:bCs/>
          <w:sz w:val="24"/>
        </w:rPr>
        <w:t xml:space="preserve">S6. </w:t>
      </w: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>LEfSe Identifies Biomarkers in CCJY-Treated Meat</w:t>
      </w:r>
      <w:r w:rsid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bookmarkEnd w:id="11"/>
    <w:p w14:paraId="6C58A902" w14:textId="6100A3F2" w:rsidR="00C912C2" w:rsidRPr="00135963" w:rsidRDefault="00EB239D" w:rsidP="00331FFC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Cs w:val="21"/>
        </w:rPr>
      </w:pPr>
      <w:r>
        <w:rPr>
          <w:rFonts w:ascii="Times New Roman" w:eastAsia="宋体-简" w:hAnsi="Times New Roman" w:cs="Times New Roman"/>
          <w:b/>
          <w:bCs/>
          <w:noProof/>
          <w:szCs w:val="21"/>
        </w:rPr>
        <w:drawing>
          <wp:inline distT="0" distB="0" distL="0" distR="0" wp14:anchorId="709E5F2A" wp14:editId="7D2A142C">
            <wp:extent cx="4320000" cy="4680000"/>
            <wp:effectExtent l="0" t="0" r="0" b="0"/>
            <wp:docPr id="1731498426" name="图片 5" descr="图表&#10;&#10;AI 生成的内容可能不正确。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785401" name="图片 5" descr="图表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0" r="56424" b="4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57F51">
        <w:rPr>
          <w:rFonts w:ascii="Times New Roman" w:eastAsia="宋体-简" w:hAnsi="Times New Roman" w:cs="Times New Roman"/>
          <w:b/>
          <w:bCs/>
          <w:noProof/>
          <w:szCs w:val="21"/>
        </w:rPr>
        <w:drawing>
          <wp:inline distT="0" distB="0" distL="0" distR="0" wp14:anchorId="05BF8BB2" wp14:editId="045EC8C6">
            <wp:extent cx="5400000" cy="3240000"/>
            <wp:effectExtent l="0" t="0" r="0" b="0"/>
            <wp:docPr id="627785401" name="图片 5" descr="图表&#10;&#10;AI 生成的内容可能不正确。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785401" name="图片 5" descr="图表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34" t="6864" r="2448" b="124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6108B" w:rsidRPr="00C20D06">
        <w:rPr>
          <w:rFonts w:ascii="Times New Roman" w:eastAsia="宋体-简" w:hAnsi="Times New Roman" w:cs="Times New Roman"/>
          <w:b/>
          <w:bCs/>
          <w:sz w:val="24"/>
        </w:rPr>
        <w:br w:type="page"/>
      </w:r>
    </w:p>
    <w:tbl>
      <w:tblPr>
        <w:tblStyle w:val="af0"/>
        <w:tblpPr w:leftFromText="180" w:rightFromText="180" w:vertAnchor="page" w:horzAnchor="margin" w:tblpY="2958"/>
        <w:tblW w:w="91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2859"/>
        <w:gridCol w:w="2501"/>
        <w:gridCol w:w="2501"/>
      </w:tblGrid>
      <w:tr w:rsidR="00A2047F" w:rsidRPr="002735A4" w14:paraId="167172B4" w14:textId="77777777" w:rsidTr="00A2047F">
        <w:trPr>
          <w:trHeight w:val="1029"/>
        </w:trPr>
        <w:tc>
          <w:tcPr>
            <w:tcW w:w="125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B2E725E" w14:textId="77777777" w:rsidR="00A2047F" w:rsidRPr="002735A4" w:rsidRDefault="00A2047F" w:rsidP="00A2047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  <w:lastRenderedPageBreak/>
              <w:t>Score</w:t>
            </w:r>
          </w:p>
        </w:tc>
        <w:tc>
          <w:tcPr>
            <w:tcW w:w="285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FE64155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  <w:t>Albumen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F655B21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  <w:t>Chalazae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E65E791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pacing w:val="10"/>
                <w:sz w:val="24"/>
              </w:rPr>
              <w:t>Yolk</w:t>
            </w:r>
          </w:p>
        </w:tc>
      </w:tr>
      <w:tr w:rsidR="00A2047F" w:rsidRPr="002735A4" w14:paraId="517D4135" w14:textId="77777777" w:rsidTr="00A2047F">
        <w:trPr>
          <w:trHeight w:val="555"/>
        </w:trPr>
        <w:tc>
          <w:tcPr>
            <w:tcW w:w="1258" w:type="dxa"/>
            <w:tcBorders>
              <w:top w:val="dotted" w:sz="2" w:space="0" w:color="auto"/>
              <w:tl2br w:val="nil"/>
              <w:tr2bl w:val="nil"/>
            </w:tcBorders>
            <w:vAlign w:val="center"/>
          </w:tcPr>
          <w:p w14:paraId="194A32BE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+++</w:t>
            </w:r>
          </w:p>
        </w:tc>
        <w:tc>
          <w:tcPr>
            <w:tcW w:w="2859" w:type="dxa"/>
            <w:tcBorders>
              <w:top w:val="dotted" w:sz="2" w:space="0" w:color="auto"/>
              <w:tl2br w:val="nil"/>
              <w:tr2bl w:val="nil"/>
            </w:tcBorders>
            <w:vAlign w:val="center"/>
          </w:tcPr>
          <w:p w14:paraId="4E896436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Thick albumen abundant, firm/viscous, and no spreading</w:t>
            </w:r>
          </w:p>
        </w:tc>
        <w:tc>
          <w:tcPr>
            <w:tcW w:w="2501" w:type="dxa"/>
            <w:tcBorders>
              <w:top w:val="dotted" w:sz="2" w:space="0" w:color="auto"/>
              <w:tl2br w:val="nil"/>
              <w:tr2bl w:val="nil"/>
            </w:tcBorders>
            <w:vAlign w:val="center"/>
          </w:tcPr>
          <w:p w14:paraId="07D64682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Style w:val="af1"/>
                <w:rFonts w:ascii="Times New Roman" w:hAnsi="Times New Roman" w:cs="Times New Roman"/>
                <w:b w:val="0"/>
                <w:bCs w:val="0"/>
                <w:color w:val="0F1115"/>
                <w:sz w:val="24"/>
                <w:shd w:val="clear" w:color="auto" w:fill="FFFFFF"/>
              </w:rPr>
              <w:t>Chalazae thick, white/prominent, and intact</w:t>
            </w:r>
          </w:p>
        </w:tc>
        <w:tc>
          <w:tcPr>
            <w:tcW w:w="2501" w:type="dxa"/>
            <w:tcBorders>
              <w:top w:val="dotted" w:sz="2" w:space="0" w:color="auto"/>
              <w:tl2br w:val="nil"/>
              <w:tr2bl w:val="nil"/>
            </w:tcBorders>
            <w:vAlign w:val="center"/>
          </w:tcPr>
          <w:p w14:paraId="425BA95E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Yolk prominently domed/convex, intact, and resilient (high turgor)</w:t>
            </w:r>
          </w:p>
        </w:tc>
      </w:tr>
      <w:tr w:rsidR="00A2047F" w:rsidRPr="002735A4" w14:paraId="304E6FEE" w14:textId="77777777" w:rsidTr="00A2047F">
        <w:trPr>
          <w:trHeight w:val="546"/>
        </w:trPr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4D3B61B9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++</w:t>
            </w:r>
          </w:p>
        </w:tc>
        <w:tc>
          <w:tcPr>
            <w:tcW w:w="2859" w:type="dxa"/>
            <w:tcBorders>
              <w:tl2br w:val="nil"/>
              <w:tr2bl w:val="nil"/>
            </w:tcBorders>
            <w:vAlign w:val="center"/>
          </w:tcPr>
          <w:p w14:paraId="7A20DD61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Thick albumen moderately abundant, relatively firm; limited spreading</w:t>
            </w:r>
          </w:p>
        </w:tc>
        <w:tc>
          <w:tcPr>
            <w:tcW w:w="2501" w:type="dxa"/>
            <w:tcBorders>
              <w:tl2br w:val="nil"/>
              <w:tr2bl w:val="nil"/>
            </w:tcBorders>
            <w:vAlign w:val="center"/>
          </w:tcPr>
          <w:p w14:paraId="59D9D703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Chalazae slightly thinned, partially detached/loosened</w:t>
            </w:r>
          </w:p>
        </w:tc>
        <w:tc>
          <w:tcPr>
            <w:tcW w:w="2501" w:type="dxa"/>
            <w:tcBorders>
              <w:tl2br w:val="nil"/>
              <w:tr2bl w:val="nil"/>
            </w:tcBorders>
            <w:vAlign w:val="center"/>
          </w:tcPr>
          <w:p w14:paraId="151A62D6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Yolk slightly flattened, reduced resilience (moderate turgor)</w:t>
            </w:r>
          </w:p>
        </w:tc>
      </w:tr>
      <w:tr w:rsidR="00A2047F" w:rsidRPr="002735A4" w14:paraId="24FB8423" w14:textId="77777777" w:rsidTr="00A2047F">
        <w:trPr>
          <w:trHeight w:val="546"/>
        </w:trPr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4C28BC2D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+</w:t>
            </w:r>
          </w:p>
        </w:tc>
        <w:tc>
          <w:tcPr>
            <w:tcW w:w="2859" w:type="dxa"/>
            <w:tcBorders>
              <w:tl2br w:val="nil"/>
              <w:tr2bl w:val="nil"/>
            </w:tcBorders>
            <w:vAlign w:val="center"/>
          </w:tcPr>
          <w:p w14:paraId="51C7E576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Thin/spread albumen; thick albumen significantly reduced</w:t>
            </w:r>
          </w:p>
        </w:tc>
        <w:tc>
          <w:tcPr>
            <w:tcW w:w="2501" w:type="dxa"/>
            <w:tcBorders>
              <w:tl2br w:val="nil"/>
              <w:tr2bl w:val="nil"/>
            </w:tcBorders>
            <w:vAlign w:val="center"/>
          </w:tcPr>
          <w:p w14:paraId="7CBAB4E8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Chalazae very thin, tenuous, or completely detached/absent</w:t>
            </w:r>
          </w:p>
        </w:tc>
        <w:tc>
          <w:tcPr>
            <w:tcW w:w="2501" w:type="dxa"/>
            <w:tcBorders>
              <w:tl2br w:val="nil"/>
              <w:tr2bl w:val="nil"/>
            </w:tcBorders>
            <w:vAlign w:val="center"/>
          </w:tcPr>
          <w:p w14:paraId="21BB2EB4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Yolk flattened, flattened shape</w:t>
            </w:r>
          </w:p>
        </w:tc>
      </w:tr>
      <w:tr w:rsidR="00A2047F" w:rsidRPr="002735A4" w14:paraId="58F18EFD" w14:textId="77777777" w:rsidTr="00A2047F">
        <w:trPr>
          <w:trHeight w:val="404"/>
        </w:trPr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6008F6E6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-</w:t>
            </w:r>
          </w:p>
        </w:tc>
        <w:tc>
          <w:tcPr>
            <w:tcW w:w="2859" w:type="dxa"/>
            <w:tcBorders>
              <w:tl2br w:val="nil"/>
              <w:tr2bl w:val="nil"/>
            </w:tcBorders>
            <w:vAlign w:val="center"/>
          </w:tcPr>
          <w:p w14:paraId="52F4BAA2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Thick albumen nearly or completely absent (predominantly thin albumen)</w:t>
            </w:r>
          </w:p>
        </w:tc>
        <w:tc>
          <w:tcPr>
            <w:tcW w:w="2501" w:type="dxa"/>
            <w:tcBorders>
              <w:tl2br w:val="nil"/>
              <w:tr2bl w:val="nil"/>
            </w:tcBorders>
            <w:vAlign w:val="center"/>
          </w:tcPr>
          <w:p w14:paraId="11A8B3F8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Chalazae absent</w:t>
            </w:r>
          </w:p>
        </w:tc>
        <w:tc>
          <w:tcPr>
            <w:tcW w:w="2501" w:type="dxa"/>
            <w:tcBorders>
              <w:tl2br w:val="nil"/>
              <w:tr2bl w:val="nil"/>
            </w:tcBorders>
            <w:vAlign w:val="center"/>
          </w:tcPr>
          <w:p w14:paraId="100CDFC7" w14:textId="77777777" w:rsidR="00A2047F" w:rsidRPr="002735A4" w:rsidRDefault="00A2047F" w:rsidP="00A204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pacing w:val="10"/>
                <w:sz w:val="24"/>
              </w:rPr>
              <w:t>Flattened and spread</w:t>
            </w:r>
          </w:p>
        </w:tc>
      </w:tr>
    </w:tbl>
    <w:p w14:paraId="12E83DD5" w14:textId="77777777" w:rsidR="00F05B0E" w:rsidRDefault="00A2047F" w:rsidP="00873D97">
      <w:pPr>
        <w:pStyle w:val="a4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color w:val="EE0000"/>
        </w:rPr>
      </w:pPr>
      <w:bookmarkStart w:id="12" w:name="OLE_LINK164"/>
      <w:r w:rsidRPr="00BA4CBD">
        <w:rPr>
          <w:rFonts w:ascii="Times New Roman" w:hAnsi="Times New Roman" w:cs="Times New Roman"/>
          <w:b/>
          <w:bCs/>
          <w:color w:val="EE0000"/>
        </w:rPr>
        <w:t>Table</w:t>
      </w:r>
      <w:r w:rsidRPr="00BA4CBD">
        <w:rPr>
          <w:rFonts w:ascii="Times New Roman" w:hAnsi="Times New Roman" w:cs="Times New Roman" w:hint="eastAsia"/>
          <w:b/>
          <w:bCs/>
          <w:color w:val="EE0000"/>
        </w:rPr>
        <w:t xml:space="preserve"> S1</w:t>
      </w:r>
      <w:r w:rsidRPr="00BA4CBD">
        <w:rPr>
          <w:rFonts w:ascii="Times New Roman" w:hAnsi="Times New Roman" w:cs="Times New Roman"/>
          <w:b/>
          <w:bCs/>
          <w:color w:val="EE0000"/>
        </w:rPr>
        <w:t xml:space="preserve"> .</w:t>
      </w:r>
      <w:bookmarkStart w:id="13" w:name="OLE_LINK156"/>
      <w:r w:rsidRPr="00BA4CBD">
        <w:rPr>
          <w:rFonts w:ascii="Times New Roman" w:hAnsi="Times New Roman" w:cs="Times New Roman"/>
          <w:b/>
          <w:bCs/>
          <w:color w:val="EE0000"/>
        </w:rPr>
        <w:t xml:space="preserve"> </w:t>
      </w:r>
      <w:r w:rsidRPr="00BA4CBD">
        <w:rPr>
          <w:rFonts w:ascii="Times New Roman" w:hAnsi="Times New Roman" w:cs="Times New Roman" w:hint="eastAsia"/>
          <w:b/>
          <w:bCs/>
          <w:color w:val="EE0000"/>
        </w:rPr>
        <w:t>Sensory evaluation criteria for albumen, chalazae, and yolk qualities of chicken eggs</w:t>
      </w:r>
      <w:bookmarkEnd w:id="12"/>
    </w:p>
    <w:p w14:paraId="68EAD2D3" w14:textId="77777777" w:rsidR="00F05B0E" w:rsidRPr="00F73BD3" w:rsidRDefault="00F05B0E" w:rsidP="00F05B0E">
      <w:pPr>
        <w:pStyle w:val="a4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978EB">
        <w:rPr>
          <w:rFonts w:ascii="Times New Roman" w:hAnsi="Times New Roman" w:cs="Times New Roman"/>
          <w:b/>
          <w:bCs/>
          <w:color w:val="000000" w:themeColor="text1"/>
        </w:rPr>
        <w:t>Sensory evaluation table for chilled chicken</w:t>
      </w:r>
    </w:p>
    <w:p w14:paraId="230E5BB5" w14:textId="52AAB2F4" w:rsidR="00A2047F" w:rsidRPr="00BA4CBD" w:rsidRDefault="00F05B0E" w:rsidP="00A2047F">
      <w:pPr>
        <w:pStyle w:val="a4"/>
        <w:shd w:val="clear" w:color="auto" w:fill="FFFFFF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EE0000"/>
        </w:rPr>
      </w:pPr>
      <w:r w:rsidRPr="00F05B0E">
        <w:rPr>
          <w:rFonts w:ascii="Times New Roman" w:hAnsi="Times New Roman" w:cs="Times New Roman"/>
          <w:b/>
          <w:bCs/>
          <w:color w:val="EE0000"/>
        </w:rPr>
        <w:t>This data analysis refers to the references</w:t>
      </w:r>
      <w:r w:rsidR="00B46955">
        <w:rPr>
          <w:rFonts w:ascii="Times New Roman" w:hAnsi="Times New Roman" w:cs="Times New Roman" w:hint="eastAsia"/>
          <w:b/>
          <w:bCs/>
          <w:color w:val="EE0000"/>
        </w:rPr>
        <w:t xml:space="preserve"> </w:t>
      </w:r>
      <w:r w:rsidR="00B46955">
        <w:rPr>
          <w:rFonts w:ascii="Times New Roman" w:hAnsi="Times New Roman" w:cs="Times New Roman"/>
          <w:b/>
          <w:bCs/>
          <w:color w:val="EE0000"/>
        </w:rPr>
        <w:fldChar w:fldCharType="begin"/>
      </w:r>
      <w:r w:rsidR="009116B1">
        <w:rPr>
          <w:rFonts w:ascii="Times New Roman" w:hAnsi="Times New Roman" w:cs="Times New Roman"/>
          <w:b/>
          <w:bCs/>
          <w:color w:val="EE0000"/>
        </w:rPr>
        <w:instrText xml:space="preserve"> ADDIN EN.CITE &lt;EndNote&gt;&lt;Cite&gt;&lt;Author&gt;Chen&lt;/Author&gt;&lt;Year&gt;2023&lt;/Year&gt;&lt;RecNum&gt;2586&lt;/RecNum&gt;&lt;DisplayText&gt;&lt;style face="superscript"&gt;1&lt;/style&gt;&lt;/DisplayText&gt;&lt;record&gt;&lt;rec-number&gt;2586&lt;/rec-number&gt;&lt;foreign-keys&gt;&lt;key app="EN" db-id="exap2sfxkfez2kefr04v2wfk9zpfv00fw9ww" timestamp="1773240898"&gt;2586&lt;/key&gt;&lt;/foreign-keys&gt;&lt;ref-type name="Journal Article"&gt;17&lt;/ref-type&gt;&lt;contributors&gt;&lt;authors&gt;&lt;author&gt;Chen, G-Z&lt;/author&gt;&lt;author&gt;Chumngoen, W&lt;/author&gt;&lt;author&gt;Kaewkot, C&lt;/author&gt;&lt;author&gt;Sun, Y-M&lt;/author&gt;&lt;author&gt;Tan, F-J&lt;/author&gt;&lt;/authors&gt;&lt;/contributors&gt;&lt;titles&gt;&lt;title&gt;Combination of sensory evaluation with conventional physiochemical analyses to evaluate quality changes during long-term storage and estimate the shelf life of chicken eggs&lt;/title&gt;&lt;secondary-title&gt;British Poultry Science&lt;/secondary-title&gt;&lt;/titles&gt;&lt;periodical&gt;&lt;full-title&gt;British Poultry Science&lt;/full-title&gt;&lt;abbr-1&gt;Br. Poult. Sci.&lt;/abbr-1&gt;&lt;/periodical&gt;&lt;pages&gt;594-604&lt;/pages&gt;&lt;volume&gt;64&lt;/volume&gt;&lt;number&gt;5&lt;/number&gt;&lt;dates&gt;&lt;year&gt;2023&lt;/year&gt;&lt;/dates&gt;&lt;isbn&gt;0007-1668&lt;/isbn&gt;&lt;urls&gt;&lt;/urls&gt;&lt;/record&gt;&lt;/Cite&gt;&lt;/EndNote&gt;</w:instrText>
      </w:r>
      <w:r w:rsidR="00B46955">
        <w:rPr>
          <w:rFonts w:ascii="Times New Roman" w:hAnsi="Times New Roman" w:cs="Times New Roman"/>
          <w:b/>
          <w:bCs/>
          <w:color w:val="EE0000"/>
        </w:rPr>
        <w:fldChar w:fldCharType="separate"/>
      </w:r>
      <w:r w:rsidR="009116B1" w:rsidRPr="009116B1">
        <w:rPr>
          <w:rFonts w:ascii="Times New Roman" w:hAnsi="Times New Roman" w:cs="Times New Roman"/>
          <w:b/>
          <w:bCs/>
          <w:noProof/>
          <w:color w:val="EE0000"/>
          <w:vertAlign w:val="superscript"/>
        </w:rPr>
        <w:t>1</w:t>
      </w:r>
      <w:r w:rsidR="00B46955">
        <w:rPr>
          <w:rFonts w:ascii="Times New Roman" w:hAnsi="Times New Roman" w:cs="Times New Roman"/>
          <w:b/>
          <w:bCs/>
          <w:color w:val="EE0000"/>
        </w:rPr>
        <w:fldChar w:fldCharType="end"/>
      </w:r>
      <w:r w:rsidR="00A2047F" w:rsidRPr="00BA4CBD">
        <w:rPr>
          <w:rFonts w:ascii="Times New Roman" w:hAnsi="Times New Roman" w:cs="Times New Roman" w:hint="eastAsia"/>
          <w:b/>
          <w:bCs/>
          <w:color w:val="EE0000"/>
        </w:rPr>
        <w:t>.</w:t>
      </w:r>
    </w:p>
    <w:bookmarkEnd w:id="13"/>
    <w:p w14:paraId="645332FA" w14:textId="77777777" w:rsidR="00A2047F" w:rsidRDefault="00A2047F">
      <w:pPr>
        <w:widowControl/>
        <w:jc w:val="left"/>
        <w:rPr>
          <w:rFonts w:ascii="Times New Roman" w:eastAsia="宋体-简" w:hAnsi="Times New Roman" w:cs="Times New Roman"/>
          <w:b/>
          <w:bCs/>
          <w:sz w:val="24"/>
          <w:lang w:val="en-GB"/>
        </w:rPr>
      </w:pPr>
      <w:r>
        <w:rPr>
          <w:rFonts w:ascii="Times New Roman" w:eastAsia="宋体-简" w:hAnsi="Times New Roman" w:cs="Times New Roman"/>
          <w:b/>
          <w:bCs/>
          <w:sz w:val="24"/>
          <w:lang w:val="en-GB"/>
        </w:rPr>
        <w:br w:type="page"/>
      </w:r>
    </w:p>
    <w:p w14:paraId="0F66129C" w14:textId="77777777" w:rsidR="00F05B0E" w:rsidRDefault="00A2047F" w:rsidP="00873D97">
      <w:pPr>
        <w:pStyle w:val="a4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color w:val="EE0000"/>
        </w:rPr>
      </w:pPr>
      <w:bookmarkStart w:id="14" w:name="OLE_LINK165"/>
      <w:bookmarkStart w:id="15" w:name="OLE_LINK151"/>
      <w:r w:rsidRPr="00BA4CBD">
        <w:rPr>
          <w:rFonts w:ascii="Times New Roman" w:hAnsi="Times New Roman" w:cs="Times New Roman"/>
          <w:b/>
          <w:bCs/>
          <w:color w:val="EE0000"/>
        </w:rPr>
        <w:lastRenderedPageBreak/>
        <w:t>Table</w:t>
      </w:r>
      <w:r w:rsidRPr="00BA4CBD">
        <w:rPr>
          <w:rFonts w:ascii="Times New Roman" w:hAnsi="Times New Roman" w:cs="Times New Roman" w:hint="eastAsia"/>
          <w:b/>
          <w:bCs/>
          <w:color w:val="EE0000"/>
        </w:rPr>
        <w:t xml:space="preserve"> S2</w:t>
      </w:r>
      <w:r w:rsidRPr="00BA4CBD">
        <w:rPr>
          <w:rFonts w:ascii="Times New Roman" w:hAnsi="Times New Roman" w:cs="Times New Roman"/>
          <w:b/>
          <w:bCs/>
          <w:color w:val="EE0000"/>
        </w:rPr>
        <w:t xml:space="preserve"> . </w:t>
      </w:r>
      <w:r w:rsidRPr="00BA4CBD">
        <w:rPr>
          <w:rFonts w:ascii="Times New Roman" w:hAnsi="Times New Roman" w:cs="Times New Roman" w:hint="eastAsia"/>
          <w:b/>
          <w:bCs/>
          <w:color w:val="EE0000"/>
        </w:rPr>
        <w:t>Sensory evaluation criteria for color, odor, texture, and overall acceptability of chilled chicken during refrigerated storage</w:t>
      </w:r>
      <w:bookmarkEnd w:id="14"/>
      <w:r w:rsidR="00F05B0E">
        <w:rPr>
          <w:rFonts w:ascii="Times New Roman" w:hAnsi="Times New Roman" w:cs="Times New Roman" w:hint="eastAsia"/>
          <w:b/>
          <w:bCs/>
          <w:color w:val="EE0000"/>
        </w:rPr>
        <w:t>.</w:t>
      </w:r>
    </w:p>
    <w:p w14:paraId="560F1F29" w14:textId="7851E64F" w:rsidR="00F05B0E" w:rsidRDefault="00F05B0E" w:rsidP="00571029">
      <w:pPr>
        <w:pStyle w:val="a4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 w:hint="eastAsia"/>
          <w:b/>
          <w:bCs/>
          <w:color w:val="EE0000"/>
        </w:rPr>
      </w:pPr>
      <w:r w:rsidRPr="000978EB">
        <w:rPr>
          <w:rFonts w:ascii="Times New Roman" w:hAnsi="Times New Roman" w:cs="Times New Roman"/>
          <w:b/>
          <w:bCs/>
          <w:color w:val="000000" w:themeColor="text1"/>
        </w:rPr>
        <w:t>Sensory evaluation table for chilled chicken</w:t>
      </w:r>
    </w:p>
    <w:p w14:paraId="0DA27780" w14:textId="6A56D7D4" w:rsidR="00A2047F" w:rsidRPr="00BA4CBD" w:rsidRDefault="00F05B0E" w:rsidP="00A2047F">
      <w:pPr>
        <w:pStyle w:val="a4"/>
        <w:shd w:val="clear" w:color="auto" w:fill="FFFFFF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EE0000"/>
        </w:rPr>
      </w:pPr>
      <w:r w:rsidRPr="00F05B0E">
        <w:rPr>
          <w:rFonts w:ascii="Times New Roman" w:hAnsi="Times New Roman" w:cs="Times New Roman"/>
          <w:b/>
          <w:bCs/>
          <w:color w:val="EE0000"/>
        </w:rPr>
        <w:t>This data analysis refers to the references</w:t>
      </w:r>
      <w:r w:rsidR="00B46955">
        <w:rPr>
          <w:rFonts w:ascii="Times New Roman" w:hAnsi="Times New Roman" w:cs="Times New Roman"/>
          <w:b/>
          <w:bCs/>
          <w:color w:val="EE0000"/>
        </w:rPr>
        <w:fldChar w:fldCharType="begin"/>
      </w:r>
      <w:r w:rsidR="009116B1">
        <w:rPr>
          <w:rFonts w:ascii="Times New Roman" w:hAnsi="Times New Roman" w:cs="Times New Roman"/>
          <w:b/>
          <w:bCs/>
          <w:color w:val="EE0000"/>
        </w:rPr>
        <w:instrText xml:space="preserve"> ADDIN EN.CITE &lt;EndNote&gt;&lt;Cite&gt;&lt;Author&gt;Katiyo&lt;/Author&gt;&lt;Year&gt;2020&lt;/Year&gt;&lt;RecNum&gt;2587&lt;/RecNum&gt;&lt;DisplayText&gt;&lt;style face="superscript"&gt;2&lt;/style&gt;&lt;/DisplayText&gt;&lt;record&gt;&lt;rec-number&gt;2587&lt;/rec-number&gt;&lt;foreign-keys&gt;&lt;key app="EN" db-id="exap2sfxkfez2kefr04v2wfk9zpfv00fw9ww" timestamp="1773241047"&gt;2587&lt;/key&gt;&lt;/foreign-keys&gt;&lt;ref-type name="Journal Article"&gt;17&lt;/ref-type&gt;&lt;contributors&gt;&lt;authors&gt;&lt;author&gt;Katiyo, Wendy&lt;/author&gt;&lt;author&gt;de Kock, Henrietta L&lt;/author&gt;&lt;author&gt;Coorey, Ranil&lt;/author&gt;&lt;author&gt;Buys, Elna M&lt;/author&gt;&lt;/authors&gt;&lt;/contributors&gt;&lt;titles&gt;&lt;title&gt;Sensory implications of chicken meat spoilage in relation to microbial and physicochemical characteristics during refrigerated storage&lt;/title&gt;&lt;secondary-title&gt;Lwt&lt;/secondary-title&gt;&lt;/titles&gt;&lt;periodical&gt;&lt;full-title&gt;Lwt&lt;/full-title&gt;&lt;/periodical&gt;&lt;pages&gt;109468&lt;/pages&gt;&lt;volume&gt;128&lt;/volume&gt;&lt;dates&gt;&lt;year&gt;2020&lt;/year&gt;&lt;/dates&gt;&lt;isbn&gt;0023-6438&lt;/isbn&gt;&lt;urls&gt;&lt;/urls&gt;&lt;/record&gt;&lt;/Cite&gt;&lt;/EndNote&gt;</w:instrText>
      </w:r>
      <w:r w:rsidR="00B46955">
        <w:rPr>
          <w:rFonts w:ascii="Times New Roman" w:hAnsi="Times New Roman" w:cs="Times New Roman"/>
          <w:b/>
          <w:bCs/>
          <w:color w:val="EE0000"/>
        </w:rPr>
        <w:fldChar w:fldCharType="separate"/>
      </w:r>
      <w:r w:rsidR="009116B1" w:rsidRPr="009116B1">
        <w:rPr>
          <w:rFonts w:ascii="Times New Roman" w:hAnsi="Times New Roman" w:cs="Times New Roman"/>
          <w:b/>
          <w:bCs/>
          <w:noProof/>
          <w:color w:val="EE0000"/>
          <w:vertAlign w:val="superscript"/>
        </w:rPr>
        <w:t>2</w:t>
      </w:r>
      <w:r w:rsidR="00B46955">
        <w:rPr>
          <w:rFonts w:ascii="Times New Roman" w:hAnsi="Times New Roman" w:cs="Times New Roman"/>
          <w:b/>
          <w:bCs/>
          <w:color w:val="EE0000"/>
        </w:rPr>
        <w:fldChar w:fldCharType="end"/>
      </w:r>
      <w:r w:rsidR="00A2047F" w:rsidRPr="00BA4CBD">
        <w:rPr>
          <w:rFonts w:ascii="Times New Roman" w:hAnsi="Times New Roman" w:cs="Times New Roman" w:hint="eastAsia"/>
          <w:b/>
          <w:bCs/>
          <w:color w:val="EE0000"/>
          <w:vertAlign w:val="superscript"/>
        </w:rPr>
        <w:t>.</w:t>
      </w:r>
    </w:p>
    <w:tbl>
      <w:tblPr>
        <w:tblStyle w:val="af0"/>
        <w:tblpPr w:leftFromText="180" w:rightFromText="180" w:vertAnchor="page" w:horzAnchor="margin" w:tblpY="3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85"/>
        <w:gridCol w:w="1624"/>
        <w:gridCol w:w="1659"/>
        <w:gridCol w:w="1669"/>
      </w:tblGrid>
      <w:tr w:rsidR="00A2047F" w:rsidRPr="002735A4" w14:paraId="519C9A8A" w14:textId="77777777" w:rsidTr="00F05B0E">
        <w:tc>
          <w:tcPr>
            <w:tcW w:w="1669" w:type="dxa"/>
            <w:vMerge w:val="restart"/>
            <w:tcBorders>
              <w:top w:val="single" w:sz="12" w:space="0" w:color="auto"/>
            </w:tcBorders>
            <w:vAlign w:val="center"/>
          </w:tcPr>
          <w:p w14:paraId="18B13D64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Parameter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</w:tcBorders>
            <w:vAlign w:val="center"/>
          </w:tcPr>
          <w:p w14:paraId="628CE0E5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Score</w:t>
            </w:r>
          </w:p>
        </w:tc>
      </w:tr>
      <w:tr w:rsidR="00A2047F" w:rsidRPr="002735A4" w14:paraId="76027BFF" w14:textId="77777777" w:rsidTr="00F05B0E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7FE188CE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0A4A3D87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8-10</w:t>
            </w: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br/>
              <w:t>(High freshness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14:paraId="5D270CBA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6-7.9</w:t>
            </w: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br/>
              <w:t>(Moderate freshness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E202D9D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3-5.9</w:t>
            </w: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br/>
              <w:t>(Slight spoilage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382A50B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0-2.9</w:t>
            </w:r>
            <w:r w:rsidRPr="002735A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br/>
              <w:t>(Spoiled)</w:t>
            </w:r>
          </w:p>
        </w:tc>
      </w:tr>
      <w:tr w:rsidR="00A2047F" w:rsidRPr="002735A4" w14:paraId="7EA0A9E9" w14:textId="77777777" w:rsidTr="00F05B0E"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5BE025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6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B2C4AE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Bright red</w:t>
            </w:r>
          </w:p>
        </w:tc>
        <w:tc>
          <w:tcPr>
            <w:tcW w:w="16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302DDE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Slightly red (brown)</w:t>
            </w:r>
          </w:p>
        </w:tc>
        <w:tc>
          <w:tcPr>
            <w:tcW w:w="16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35C4B47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Dark red (brown)</w:t>
            </w:r>
          </w:p>
        </w:tc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C0D463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rayish white</w:t>
            </w:r>
          </w:p>
        </w:tc>
      </w:tr>
      <w:tr w:rsidR="00A2047F" w:rsidRPr="002735A4" w14:paraId="477CF8EB" w14:textId="77777777" w:rsidTr="00F05B0E"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4A34893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Odor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7243633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haracteristic, pleasant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34013AE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cceptabl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4C3FA2D2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Unpleasant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0563D5D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Putrid, offensive</w:t>
            </w:r>
          </w:p>
        </w:tc>
      </w:tr>
      <w:tr w:rsidR="00A2047F" w:rsidRPr="002735A4" w14:paraId="1C17C6D9" w14:textId="77777777" w:rsidTr="00F05B0E"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0662AF0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extur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A89EB51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Firm, elastic, non-sticky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81549C1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Slightly soft, slightly moist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13BB6E52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Soft, exudative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8840746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Sticky, excessive exudate</w:t>
            </w:r>
          </w:p>
        </w:tc>
      </w:tr>
      <w:tr w:rsidR="00A2047F" w:rsidRPr="002735A4" w14:paraId="642E7873" w14:textId="77777777" w:rsidTr="00F05B0E">
        <w:tc>
          <w:tcPr>
            <w:tcW w:w="1669" w:type="dxa"/>
            <w:tcBorders>
              <w:bottom w:val="single" w:sz="12" w:space="0" w:color="auto"/>
            </w:tcBorders>
            <w:vAlign w:val="center"/>
          </w:tcPr>
          <w:p w14:paraId="57343212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Overall acceptability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vAlign w:val="center"/>
          </w:tcPr>
          <w:p w14:paraId="0871C212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Excellent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14:paraId="0F2EE4BD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cceptable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1509E2FB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Slightly unacceptable</w:t>
            </w:r>
          </w:p>
        </w:tc>
        <w:tc>
          <w:tcPr>
            <w:tcW w:w="1669" w:type="dxa"/>
            <w:tcBorders>
              <w:bottom w:val="single" w:sz="12" w:space="0" w:color="auto"/>
            </w:tcBorders>
            <w:vAlign w:val="center"/>
          </w:tcPr>
          <w:p w14:paraId="37557321" w14:textId="77777777" w:rsidR="00A2047F" w:rsidRPr="002735A4" w:rsidRDefault="00A2047F" w:rsidP="00F05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2735A4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Unacceptable</w:t>
            </w:r>
          </w:p>
        </w:tc>
      </w:tr>
      <w:bookmarkEnd w:id="15"/>
    </w:tbl>
    <w:p w14:paraId="2CCB04D3" w14:textId="77777777" w:rsidR="00BA4CBD" w:rsidRDefault="00BA4CBD">
      <w:pPr>
        <w:widowControl/>
        <w:jc w:val="left"/>
        <w:rPr>
          <w:rFonts w:ascii="Times New Roman" w:eastAsia="宋体-简" w:hAnsi="Times New Roman" w:cs="Times New Roman"/>
          <w:b/>
          <w:bCs/>
          <w:sz w:val="24"/>
          <w:lang w:val="en-GB"/>
        </w:rPr>
      </w:pPr>
      <w:r>
        <w:rPr>
          <w:rFonts w:ascii="Times New Roman" w:eastAsia="宋体-简" w:hAnsi="Times New Roman" w:cs="Times New Roman"/>
          <w:b/>
          <w:bCs/>
          <w:sz w:val="24"/>
          <w:lang w:val="en-GB"/>
        </w:rPr>
        <w:br w:type="page"/>
      </w:r>
    </w:p>
    <w:p w14:paraId="134ACE91" w14:textId="5F53CC21" w:rsidR="00A2047F" w:rsidRDefault="00A2047F" w:rsidP="00A2047F">
      <w:pPr>
        <w:widowControl/>
        <w:snapToGrid w:val="0"/>
        <w:spacing w:line="480" w:lineRule="auto"/>
        <w:jc w:val="left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  <w:lang w:val="en-GB"/>
        </w:rPr>
        <w:lastRenderedPageBreak/>
        <w:t>Table S</w:t>
      </w:r>
      <w:r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3</w:t>
      </w:r>
      <w:r w:rsidRPr="00135963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3603C0">
        <w:rPr>
          <w:rFonts w:ascii="Times New Roman" w:eastAsia="宋体-简" w:hAnsi="Times New Roman" w:cs="Times New Roman"/>
          <w:b/>
          <w:bCs/>
          <w:sz w:val="24"/>
        </w:rPr>
        <w:t>Data of the fractional inhibitory concentration index (FICI) for CCJ and CCY</w:t>
      </w:r>
      <w:r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tbl>
      <w:tblPr>
        <w:tblStyle w:val="af0"/>
        <w:tblpPr w:leftFromText="180" w:rightFromText="180" w:vertAnchor="page" w:horzAnchor="margin" w:tblpXSpec="center" w:tblpY="3182"/>
        <w:tblW w:w="99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413"/>
        <w:gridCol w:w="1577"/>
        <w:gridCol w:w="1984"/>
        <w:gridCol w:w="1421"/>
        <w:gridCol w:w="1637"/>
      </w:tblGrid>
      <w:tr w:rsidR="00BA4CBD" w14:paraId="4AF4AF3E" w14:textId="77777777" w:rsidTr="00BA4CBD">
        <w:trPr>
          <w:trHeight w:val="547"/>
        </w:trPr>
        <w:tc>
          <w:tcPr>
            <w:tcW w:w="1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D44507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/>
                <w:b/>
                <w:bCs/>
                <w:sz w:val="24"/>
              </w:rPr>
              <w:t>Bacterial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690625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  <w:t>MIC</w:t>
            </w: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(CCJ)</w:t>
            </w:r>
            <w:r w:rsidRPr="00EC43E2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μg/mL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1D82CC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  <w:t>MIC</w:t>
            </w: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(CCY)</w:t>
            </w:r>
          </w:p>
          <w:p w14:paraId="462F9F48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μg/m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FE5876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  <w:t>MIC</w:t>
            </w: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(CCJ/CCY)</w:t>
            </w:r>
            <w:r w:rsidRPr="00EC43E2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μg/mL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946F66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  <w:t>FICI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826F4C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/>
                <w:b/>
                <w:bCs/>
                <w:sz w:val="24"/>
              </w:rPr>
              <w:t>Action Effect</w:t>
            </w:r>
          </w:p>
        </w:tc>
      </w:tr>
      <w:tr w:rsidR="00BA4CBD" w14:paraId="156A836B" w14:textId="77777777" w:rsidTr="00BA4CBD">
        <w:trPr>
          <w:trHeight w:val="527"/>
        </w:trPr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27F3C873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SE63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E5D9EF8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78A87CF6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2CEE6A5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6.25/50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6733CC2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0DEE98D9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</w:rPr>
              <w:t>A</w:t>
            </w:r>
            <w:r w:rsidRPr="00EC43E2">
              <w:rPr>
                <w:rFonts w:ascii="Times New Roman" w:eastAsia="宋体-简" w:hAnsi="Times New Roman" w:cs="Times New Roman"/>
                <w:sz w:val="24"/>
              </w:rPr>
              <w:t>ddition</w:t>
            </w:r>
          </w:p>
        </w:tc>
      </w:tr>
      <w:tr w:rsidR="00BA4CBD" w14:paraId="63FDD80F" w14:textId="77777777" w:rsidTr="00BA4CBD">
        <w:trPr>
          <w:trHeight w:val="527"/>
        </w:trPr>
        <w:tc>
          <w:tcPr>
            <w:tcW w:w="1964" w:type="dxa"/>
            <w:vAlign w:val="center"/>
          </w:tcPr>
          <w:p w14:paraId="32405765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ST53</w:t>
            </w:r>
          </w:p>
        </w:tc>
        <w:tc>
          <w:tcPr>
            <w:tcW w:w="1413" w:type="dxa"/>
            <w:vAlign w:val="center"/>
          </w:tcPr>
          <w:p w14:paraId="69658805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577" w:type="dxa"/>
            <w:vAlign w:val="center"/>
          </w:tcPr>
          <w:p w14:paraId="772008D8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6.25</w:t>
            </w:r>
          </w:p>
        </w:tc>
        <w:tc>
          <w:tcPr>
            <w:tcW w:w="1984" w:type="dxa"/>
            <w:vAlign w:val="center"/>
          </w:tcPr>
          <w:p w14:paraId="23004F4A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/3.13</w:t>
            </w:r>
          </w:p>
        </w:tc>
        <w:tc>
          <w:tcPr>
            <w:tcW w:w="1421" w:type="dxa"/>
            <w:vAlign w:val="center"/>
          </w:tcPr>
          <w:p w14:paraId="5DEE976F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</w:t>
            </w:r>
          </w:p>
        </w:tc>
        <w:tc>
          <w:tcPr>
            <w:tcW w:w="1637" w:type="dxa"/>
            <w:vAlign w:val="center"/>
          </w:tcPr>
          <w:p w14:paraId="25345717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</w:rPr>
              <w:t>A</w:t>
            </w:r>
            <w:r w:rsidRPr="00EC43E2">
              <w:rPr>
                <w:rFonts w:ascii="Times New Roman" w:eastAsia="宋体-简" w:hAnsi="Times New Roman" w:cs="Times New Roman"/>
                <w:sz w:val="24"/>
              </w:rPr>
              <w:t>ddition</w:t>
            </w:r>
          </w:p>
        </w:tc>
      </w:tr>
      <w:tr w:rsidR="00BA4CBD" w14:paraId="370489EF" w14:textId="77777777" w:rsidTr="00BA4CBD">
        <w:trPr>
          <w:trHeight w:val="537"/>
        </w:trPr>
        <w:tc>
          <w:tcPr>
            <w:tcW w:w="1964" w:type="dxa"/>
            <w:vAlign w:val="center"/>
          </w:tcPr>
          <w:p w14:paraId="1C5694F6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SP284</w:t>
            </w:r>
          </w:p>
        </w:tc>
        <w:tc>
          <w:tcPr>
            <w:tcW w:w="1413" w:type="dxa"/>
            <w:vAlign w:val="center"/>
          </w:tcPr>
          <w:p w14:paraId="409D6F38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577" w:type="dxa"/>
            <w:vAlign w:val="center"/>
          </w:tcPr>
          <w:p w14:paraId="72C0869D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50</w:t>
            </w:r>
          </w:p>
        </w:tc>
        <w:tc>
          <w:tcPr>
            <w:tcW w:w="1984" w:type="dxa"/>
            <w:vAlign w:val="center"/>
          </w:tcPr>
          <w:p w14:paraId="5EF93BFB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6.25/6.25</w:t>
            </w:r>
          </w:p>
        </w:tc>
        <w:tc>
          <w:tcPr>
            <w:tcW w:w="1421" w:type="dxa"/>
            <w:vAlign w:val="center"/>
          </w:tcPr>
          <w:p w14:paraId="1A7EEB45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0.37</w:t>
            </w:r>
          </w:p>
        </w:tc>
        <w:tc>
          <w:tcPr>
            <w:tcW w:w="1637" w:type="dxa"/>
            <w:vAlign w:val="center"/>
          </w:tcPr>
          <w:p w14:paraId="12147CCD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Synergistic</w:t>
            </w:r>
          </w:p>
        </w:tc>
      </w:tr>
      <w:tr w:rsidR="00BA4CBD" w14:paraId="01841EE3" w14:textId="77777777" w:rsidTr="00BA4CBD">
        <w:trPr>
          <w:trHeight w:val="527"/>
        </w:trPr>
        <w:tc>
          <w:tcPr>
            <w:tcW w:w="1964" w:type="dxa"/>
            <w:vAlign w:val="center"/>
          </w:tcPr>
          <w:p w14:paraId="442C57E9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EC14756</w:t>
            </w:r>
          </w:p>
        </w:tc>
        <w:tc>
          <w:tcPr>
            <w:tcW w:w="1413" w:type="dxa"/>
            <w:vAlign w:val="center"/>
          </w:tcPr>
          <w:p w14:paraId="7435676C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5</w:t>
            </w:r>
          </w:p>
        </w:tc>
        <w:tc>
          <w:tcPr>
            <w:tcW w:w="1577" w:type="dxa"/>
            <w:vAlign w:val="center"/>
          </w:tcPr>
          <w:p w14:paraId="3FCD9C03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62.5</w:t>
            </w:r>
          </w:p>
        </w:tc>
        <w:tc>
          <w:tcPr>
            <w:tcW w:w="1984" w:type="dxa"/>
            <w:vAlign w:val="center"/>
          </w:tcPr>
          <w:p w14:paraId="4DE6E9A5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/12.5</w:t>
            </w:r>
          </w:p>
        </w:tc>
        <w:tc>
          <w:tcPr>
            <w:tcW w:w="1421" w:type="dxa"/>
            <w:vAlign w:val="center"/>
          </w:tcPr>
          <w:p w14:paraId="2E9E2E84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0.3</w:t>
            </w:r>
          </w:p>
        </w:tc>
        <w:tc>
          <w:tcPr>
            <w:tcW w:w="1637" w:type="dxa"/>
            <w:vAlign w:val="center"/>
          </w:tcPr>
          <w:p w14:paraId="056B540D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Synergistic</w:t>
            </w:r>
          </w:p>
        </w:tc>
      </w:tr>
      <w:tr w:rsidR="00BA4CBD" w14:paraId="372F18A8" w14:textId="77777777" w:rsidTr="00BA4CBD">
        <w:trPr>
          <w:trHeight w:val="527"/>
        </w:trPr>
        <w:tc>
          <w:tcPr>
            <w:tcW w:w="1964" w:type="dxa"/>
            <w:vAlign w:val="center"/>
          </w:tcPr>
          <w:p w14:paraId="44A1ABBA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SM14756</w:t>
            </w:r>
          </w:p>
        </w:tc>
        <w:tc>
          <w:tcPr>
            <w:tcW w:w="1413" w:type="dxa"/>
            <w:vAlign w:val="center"/>
          </w:tcPr>
          <w:p w14:paraId="0945E06E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50</w:t>
            </w:r>
          </w:p>
        </w:tc>
        <w:tc>
          <w:tcPr>
            <w:tcW w:w="1577" w:type="dxa"/>
            <w:vAlign w:val="center"/>
          </w:tcPr>
          <w:p w14:paraId="58BFA371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984" w:type="dxa"/>
            <w:vAlign w:val="center"/>
          </w:tcPr>
          <w:p w14:paraId="4AEE0AD4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/</w:t>
            </w:r>
            <w:r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</w:t>
            </w:r>
          </w:p>
        </w:tc>
        <w:tc>
          <w:tcPr>
            <w:tcW w:w="1421" w:type="dxa"/>
            <w:vAlign w:val="center"/>
          </w:tcPr>
          <w:p w14:paraId="29224C9F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</w:t>
            </w:r>
          </w:p>
        </w:tc>
        <w:tc>
          <w:tcPr>
            <w:tcW w:w="1637" w:type="dxa"/>
            <w:vAlign w:val="center"/>
          </w:tcPr>
          <w:p w14:paraId="23E22EEE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</w:rPr>
              <w:t>A</w:t>
            </w:r>
            <w:r w:rsidRPr="00EC43E2">
              <w:rPr>
                <w:rFonts w:ascii="Times New Roman" w:eastAsia="宋体-简" w:hAnsi="Times New Roman" w:cs="Times New Roman"/>
                <w:sz w:val="24"/>
              </w:rPr>
              <w:t>ddition</w:t>
            </w:r>
          </w:p>
        </w:tc>
      </w:tr>
      <w:tr w:rsidR="00BA4CBD" w14:paraId="48CF6E40" w14:textId="77777777" w:rsidTr="00BA4CBD">
        <w:trPr>
          <w:trHeight w:val="527"/>
        </w:trPr>
        <w:tc>
          <w:tcPr>
            <w:tcW w:w="1964" w:type="dxa"/>
            <w:vAlign w:val="center"/>
          </w:tcPr>
          <w:p w14:paraId="24D1C7B7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ECL13047</w:t>
            </w:r>
          </w:p>
        </w:tc>
        <w:tc>
          <w:tcPr>
            <w:tcW w:w="1413" w:type="dxa"/>
            <w:vAlign w:val="center"/>
          </w:tcPr>
          <w:p w14:paraId="1EE7736D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577" w:type="dxa"/>
            <w:vAlign w:val="center"/>
          </w:tcPr>
          <w:p w14:paraId="3043DC10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</w:t>
            </w:r>
          </w:p>
        </w:tc>
        <w:tc>
          <w:tcPr>
            <w:tcW w:w="1984" w:type="dxa"/>
            <w:vAlign w:val="center"/>
          </w:tcPr>
          <w:p w14:paraId="365E25E2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6.25/1.56</w:t>
            </w:r>
          </w:p>
        </w:tc>
        <w:tc>
          <w:tcPr>
            <w:tcW w:w="1421" w:type="dxa"/>
            <w:vAlign w:val="center"/>
          </w:tcPr>
          <w:p w14:paraId="54E0214C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0.37</w:t>
            </w:r>
          </w:p>
        </w:tc>
        <w:tc>
          <w:tcPr>
            <w:tcW w:w="1637" w:type="dxa"/>
            <w:vAlign w:val="center"/>
          </w:tcPr>
          <w:p w14:paraId="356A446A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Synergistic</w:t>
            </w:r>
          </w:p>
        </w:tc>
      </w:tr>
      <w:tr w:rsidR="00BA4CBD" w14:paraId="0E68F1DD" w14:textId="77777777" w:rsidTr="00BA4CBD">
        <w:trPr>
          <w:trHeight w:val="527"/>
        </w:trPr>
        <w:tc>
          <w:tcPr>
            <w:tcW w:w="1964" w:type="dxa"/>
            <w:vAlign w:val="center"/>
          </w:tcPr>
          <w:p w14:paraId="58C55BA0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SA26003</w:t>
            </w:r>
          </w:p>
        </w:tc>
        <w:tc>
          <w:tcPr>
            <w:tcW w:w="1413" w:type="dxa"/>
            <w:vAlign w:val="center"/>
          </w:tcPr>
          <w:p w14:paraId="2658E2D1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50</w:t>
            </w:r>
          </w:p>
        </w:tc>
        <w:tc>
          <w:tcPr>
            <w:tcW w:w="1577" w:type="dxa"/>
            <w:vAlign w:val="center"/>
          </w:tcPr>
          <w:p w14:paraId="3B022FA9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984" w:type="dxa"/>
            <w:vAlign w:val="center"/>
          </w:tcPr>
          <w:p w14:paraId="5DEB4806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/</w:t>
            </w:r>
            <w:r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421" w:type="dxa"/>
            <w:vAlign w:val="center"/>
          </w:tcPr>
          <w:p w14:paraId="26370205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</w:t>
            </w:r>
            <w:r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.5</w:t>
            </w:r>
          </w:p>
        </w:tc>
        <w:tc>
          <w:tcPr>
            <w:tcW w:w="1637" w:type="dxa"/>
            <w:vAlign w:val="center"/>
          </w:tcPr>
          <w:p w14:paraId="27554C9D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Irrelevant</w:t>
            </w:r>
          </w:p>
        </w:tc>
      </w:tr>
      <w:tr w:rsidR="00BA4CBD" w14:paraId="31D76ED3" w14:textId="77777777" w:rsidTr="00BA4CBD">
        <w:trPr>
          <w:trHeight w:val="527"/>
        </w:trPr>
        <w:tc>
          <w:tcPr>
            <w:tcW w:w="1964" w:type="dxa"/>
            <w:vAlign w:val="center"/>
          </w:tcPr>
          <w:p w14:paraId="6B13620E" w14:textId="77777777" w:rsidR="00BA4CBD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  <w:sz w:val="24"/>
                <w:lang w:val="en-GB"/>
              </w:rPr>
              <w:t>BS63501</w:t>
            </w:r>
          </w:p>
        </w:tc>
        <w:tc>
          <w:tcPr>
            <w:tcW w:w="1413" w:type="dxa"/>
            <w:vAlign w:val="center"/>
          </w:tcPr>
          <w:p w14:paraId="61A5AAD2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25</w:t>
            </w:r>
          </w:p>
        </w:tc>
        <w:tc>
          <w:tcPr>
            <w:tcW w:w="1577" w:type="dxa"/>
            <w:vAlign w:val="center"/>
          </w:tcPr>
          <w:p w14:paraId="2B971E52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</w:t>
            </w:r>
          </w:p>
        </w:tc>
        <w:tc>
          <w:tcPr>
            <w:tcW w:w="1984" w:type="dxa"/>
            <w:vAlign w:val="center"/>
          </w:tcPr>
          <w:p w14:paraId="5F72F612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2.5/12.5</w:t>
            </w:r>
          </w:p>
        </w:tc>
        <w:tc>
          <w:tcPr>
            <w:tcW w:w="1421" w:type="dxa"/>
            <w:vAlign w:val="center"/>
          </w:tcPr>
          <w:p w14:paraId="5856F8EA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1.5</w:t>
            </w:r>
          </w:p>
        </w:tc>
        <w:tc>
          <w:tcPr>
            <w:tcW w:w="1637" w:type="dxa"/>
            <w:vAlign w:val="center"/>
          </w:tcPr>
          <w:p w14:paraId="1B9803D3" w14:textId="77777777" w:rsidR="00BA4CBD" w:rsidRPr="00EC43E2" w:rsidRDefault="00BA4CBD" w:rsidP="00BA4CBD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-简" w:hAnsi="Times New Roman" w:cs="Times New Roman"/>
                <w:sz w:val="24"/>
                <w:lang w:val="en-GB"/>
              </w:rPr>
            </w:pPr>
            <w:r w:rsidRPr="00EC43E2">
              <w:rPr>
                <w:rFonts w:ascii="Times New Roman" w:eastAsia="宋体-简" w:hAnsi="Times New Roman" w:cs="Times New Roman" w:hint="eastAsia"/>
                <w:sz w:val="24"/>
                <w:lang w:val="en-GB"/>
              </w:rPr>
              <w:t>Irrelevant</w:t>
            </w:r>
          </w:p>
        </w:tc>
      </w:tr>
    </w:tbl>
    <w:p w14:paraId="7A6FE108" w14:textId="31E85829" w:rsidR="00F9470C" w:rsidRPr="00A2047F" w:rsidRDefault="00A2047F" w:rsidP="00A2047F">
      <w:pPr>
        <w:widowControl/>
        <w:snapToGrid w:val="0"/>
        <w:spacing w:line="480" w:lineRule="auto"/>
        <w:ind w:firstLineChars="100" w:firstLine="245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3603C0">
        <w:rPr>
          <w:rFonts w:ascii="Times New Roman" w:eastAsia="宋体-简" w:hAnsi="Times New Roman" w:cs="Times New Roman" w:hint="eastAsia"/>
          <w:b/>
          <w:bCs/>
          <w:sz w:val="24"/>
        </w:rPr>
        <w:t>FICI value results for CCJ and CCY</w:t>
      </w:r>
      <w:r>
        <w:rPr>
          <w:rFonts w:ascii="Times New Roman" w:eastAsia="宋体-简" w:hAnsi="Times New Roman" w:cs="Times New Roman"/>
          <w:b/>
          <w:bCs/>
          <w:sz w:val="24"/>
          <w:lang w:val="en-GB"/>
        </w:rPr>
        <w:br w:type="page"/>
      </w:r>
    </w:p>
    <w:p w14:paraId="25C4CD00" w14:textId="7E40556C" w:rsidR="00B760E9" w:rsidRPr="00135963" w:rsidRDefault="00B760E9" w:rsidP="00EB239D">
      <w:pPr>
        <w:widowControl/>
        <w:snapToGrid w:val="0"/>
        <w:spacing w:line="480" w:lineRule="auto"/>
        <w:jc w:val="left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  <w:lang w:val="en-GB"/>
        </w:rPr>
        <w:lastRenderedPageBreak/>
        <w:t>Table S</w:t>
      </w:r>
      <w:r w:rsidR="00A2047F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4</w:t>
      </w:r>
      <w:r w:rsidRPr="00135963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135963">
        <w:rPr>
          <w:rFonts w:ascii="Times New Roman" w:eastAsia="宋体-简" w:hAnsi="Times New Roman" w:cs="Times New Roman"/>
          <w:b/>
          <w:bCs/>
          <w:sz w:val="24"/>
        </w:rPr>
        <w:t>Data of Egg Freshness Preservation Assessment</w:t>
      </w:r>
      <w:r w:rsid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75072F71" w14:textId="69332047" w:rsidR="00F8333D" w:rsidRDefault="00B760E9" w:rsidP="00EB239D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>Weight Loss</w:t>
      </w:r>
    </w:p>
    <w:p w14:paraId="62386C38" w14:textId="77777777" w:rsidR="00135963" w:rsidRPr="003C1022" w:rsidRDefault="00135963" w:rsidP="00F8333D">
      <w:pPr>
        <w:widowControl/>
        <w:snapToGrid w:val="0"/>
        <w:jc w:val="left"/>
        <w:rPr>
          <w:rFonts w:ascii="Times New Roman" w:eastAsia="宋体-简" w:hAnsi="Times New Roman" w:cs="Times New Roman"/>
          <w:b/>
          <w:bCs/>
          <w:szCs w:val="21"/>
        </w:rPr>
      </w:pP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668"/>
        <w:gridCol w:w="1668"/>
        <w:gridCol w:w="1668"/>
        <w:gridCol w:w="1668"/>
      </w:tblGrid>
      <w:tr w:rsidR="00557E6C" w:rsidRPr="003C1022" w14:paraId="16CEEFB3" w14:textId="77777777" w:rsidTr="00557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40AF2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6" w:name="OLE_LINK4"/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4BA5C" w14:textId="4402EF44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  <w:r w:rsidRPr="00EB4534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="003603C0" w:rsidRPr="00EB4534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E2A19" w14:textId="3FA1D96C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D048" w14:textId="1D0F5E07" w:rsidR="00557E6C" w:rsidRPr="00135963" w:rsidRDefault="00E565A2" w:rsidP="00557E6C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557E6C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033C6" w14:textId="2427C1B4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557E6C" w:rsidRPr="00750ED5" w14:paraId="0577DF2E" w14:textId="77777777" w:rsidTr="000E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3543D0B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6C18F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2C80BD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39AD1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671AB1" w14:textId="0E4DCC58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</w:tr>
      <w:tr w:rsidR="00557E6C" w:rsidRPr="00750ED5" w14:paraId="141268A4" w14:textId="77777777" w:rsidTr="000E0A5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62B9AA3F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07C5181E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26±0.0006</w:t>
            </w:r>
          </w:p>
        </w:tc>
        <w:tc>
          <w:tcPr>
            <w:tcW w:w="0" w:type="auto"/>
            <w:vAlign w:val="bottom"/>
            <w:hideMark/>
          </w:tcPr>
          <w:p w14:paraId="2F3AF996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29±0.0005</w:t>
            </w:r>
          </w:p>
        </w:tc>
        <w:tc>
          <w:tcPr>
            <w:tcW w:w="0" w:type="auto"/>
            <w:vAlign w:val="bottom"/>
          </w:tcPr>
          <w:p w14:paraId="0485BC4C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32±0.0003</w:t>
            </w:r>
          </w:p>
        </w:tc>
        <w:tc>
          <w:tcPr>
            <w:tcW w:w="0" w:type="auto"/>
            <w:vAlign w:val="bottom"/>
          </w:tcPr>
          <w:p w14:paraId="19956A0E" w14:textId="298C8E3A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36±0.0004</w:t>
            </w:r>
          </w:p>
        </w:tc>
      </w:tr>
      <w:tr w:rsidR="00557E6C" w:rsidRPr="00750ED5" w14:paraId="6276EA35" w14:textId="77777777" w:rsidTr="000E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1450EFB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C7DE2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52±0.0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564AFB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51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8726AB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6±0.0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363C2" w14:textId="77634256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66±0.0004</w:t>
            </w:r>
          </w:p>
        </w:tc>
      </w:tr>
      <w:tr w:rsidR="00557E6C" w:rsidRPr="00750ED5" w14:paraId="42ADF93D" w14:textId="77777777" w:rsidTr="000E0A5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703E034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3ABCE26A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72±0.0002</w:t>
            </w:r>
          </w:p>
        </w:tc>
        <w:tc>
          <w:tcPr>
            <w:tcW w:w="0" w:type="auto"/>
            <w:vAlign w:val="bottom"/>
          </w:tcPr>
          <w:p w14:paraId="7B46C6D5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66±0.0006</w:t>
            </w:r>
          </w:p>
        </w:tc>
        <w:tc>
          <w:tcPr>
            <w:tcW w:w="0" w:type="auto"/>
            <w:vAlign w:val="bottom"/>
          </w:tcPr>
          <w:p w14:paraId="6546E0C6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84±0.0001</w:t>
            </w:r>
          </w:p>
        </w:tc>
        <w:tc>
          <w:tcPr>
            <w:tcW w:w="0" w:type="auto"/>
            <w:vAlign w:val="bottom"/>
          </w:tcPr>
          <w:p w14:paraId="6B29EE75" w14:textId="0B67CC9E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96±0.0006</w:t>
            </w:r>
          </w:p>
        </w:tc>
      </w:tr>
      <w:tr w:rsidR="00557E6C" w:rsidRPr="00750ED5" w14:paraId="15AEB276" w14:textId="77777777" w:rsidTr="00557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73F6105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79B7B6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91±0.00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89921D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082±0.00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B749EF" w14:textId="77777777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112±0.00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9C4923" w14:textId="2821754F" w:rsidR="00557E6C" w:rsidRPr="00135963" w:rsidRDefault="00557E6C" w:rsidP="00557E6C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0143±0.0002</w:t>
            </w:r>
          </w:p>
        </w:tc>
      </w:tr>
    </w:tbl>
    <w:bookmarkEnd w:id="16"/>
    <w:p w14:paraId="7DE9E396" w14:textId="433A9455" w:rsidR="00557E6C" w:rsidRPr="00135963" w:rsidRDefault="00B760E9" w:rsidP="00EB239D">
      <w:pPr>
        <w:widowControl/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</w:rPr>
        <w:t>Haval Unit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548"/>
        <w:gridCol w:w="1548"/>
        <w:gridCol w:w="1548"/>
        <w:gridCol w:w="1548"/>
      </w:tblGrid>
      <w:tr w:rsidR="00557E6C" w:rsidRPr="00750ED5" w14:paraId="2CA431A0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FE151" w14:textId="77777777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7" w:name="OLE_LINK2"/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3B207" w14:textId="3AA76CBA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1629B" w14:textId="17ABF374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804B" w14:textId="34901CC1" w:rsidR="00557E6C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557E6C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688A0" w14:textId="46CE93B6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A43DA3" w:rsidRPr="00750ED5" w14:paraId="1AB8FE0E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2109640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60E7E5" w14:textId="6E6FC46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9.65±0.18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AD2371" w14:textId="4BCE1FC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8.57±0.65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58B6E" w14:textId="7BED72C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9.10±0.44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2CB96" w14:textId="47F37DFD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9.65±0.2121</w:t>
            </w:r>
          </w:p>
        </w:tc>
      </w:tr>
      <w:tr w:rsidR="00A43DA3" w:rsidRPr="00750ED5" w14:paraId="63BECFAE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45F71A47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33B802AA" w14:textId="0ACEAA3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6.08±0.2404</w:t>
            </w:r>
          </w:p>
        </w:tc>
        <w:tc>
          <w:tcPr>
            <w:tcW w:w="0" w:type="auto"/>
            <w:vAlign w:val="bottom"/>
            <w:hideMark/>
          </w:tcPr>
          <w:p w14:paraId="354B0AAD" w14:textId="1D9759C0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2.94±1.0889</w:t>
            </w:r>
          </w:p>
        </w:tc>
        <w:tc>
          <w:tcPr>
            <w:tcW w:w="0" w:type="auto"/>
            <w:vAlign w:val="bottom"/>
          </w:tcPr>
          <w:p w14:paraId="1AE55D4D" w14:textId="014FF11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0.94±0.0778</w:t>
            </w:r>
          </w:p>
        </w:tc>
        <w:tc>
          <w:tcPr>
            <w:tcW w:w="0" w:type="auto"/>
            <w:vAlign w:val="bottom"/>
          </w:tcPr>
          <w:p w14:paraId="6C390D44" w14:textId="5F59281D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7.60±0.8485</w:t>
            </w:r>
          </w:p>
        </w:tc>
      </w:tr>
      <w:tr w:rsidR="00A43DA3" w:rsidRPr="00750ED5" w14:paraId="6F13ECBF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A32284B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40962B" w14:textId="619A702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9.59±0.36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CDD00F" w14:textId="53D8680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6.13±1.4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B37A29" w14:textId="5A7DD949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0.07±1.47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623EE6" w14:textId="280CD4F8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8.00±0.7071</w:t>
            </w:r>
          </w:p>
        </w:tc>
      </w:tr>
      <w:tr w:rsidR="00A43DA3" w:rsidRPr="00750ED5" w14:paraId="13FBC45F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A6E4A81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242D1F17" w14:textId="680E53E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2.14±0.3677</w:t>
            </w:r>
          </w:p>
        </w:tc>
        <w:tc>
          <w:tcPr>
            <w:tcW w:w="0" w:type="auto"/>
            <w:vAlign w:val="bottom"/>
          </w:tcPr>
          <w:p w14:paraId="720E823B" w14:textId="6C564D3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0.37±0.0778</w:t>
            </w:r>
          </w:p>
        </w:tc>
        <w:tc>
          <w:tcPr>
            <w:tcW w:w="0" w:type="auto"/>
            <w:vAlign w:val="bottom"/>
          </w:tcPr>
          <w:p w14:paraId="31A6F936" w14:textId="6A3AC7B8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0.02±0.1768</w:t>
            </w:r>
          </w:p>
        </w:tc>
        <w:tc>
          <w:tcPr>
            <w:tcW w:w="0" w:type="auto"/>
            <w:vAlign w:val="bottom"/>
          </w:tcPr>
          <w:p w14:paraId="6DB3561F" w14:textId="0F5306F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7.50±0.7071</w:t>
            </w:r>
          </w:p>
        </w:tc>
      </w:tr>
      <w:tr w:rsidR="00A43DA3" w:rsidRPr="00750ED5" w14:paraId="426C6EC4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3CA93393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2C57AF" w14:textId="7FBA29E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4.79±0.44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2CA0C7" w14:textId="5ED37BE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0.73±0.86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20C1B7" w14:textId="7F3ECF2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3.60±2.55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B47800" w14:textId="7EB06AD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7.15±0.9192</w:t>
            </w:r>
          </w:p>
        </w:tc>
      </w:tr>
    </w:tbl>
    <w:bookmarkEnd w:id="17"/>
    <w:p w14:paraId="50261D80" w14:textId="3E9204E7" w:rsidR="00557E6C" w:rsidRPr="00135963" w:rsidRDefault="00B760E9" w:rsidP="00EB239D">
      <w:pPr>
        <w:widowControl/>
        <w:snapToGrid w:val="0"/>
        <w:spacing w:line="36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 w:hint="eastAsia"/>
          <w:b/>
          <w:bCs/>
          <w:sz w:val="24"/>
        </w:rPr>
        <w:t>Egg yolk index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428"/>
        <w:gridCol w:w="1428"/>
        <w:gridCol w:w="1428"/>
        <w:gridCol w:w="1428"/>
      </w:tblGrid>
      <w:tr w:rsidR="00557E6C" w:rsidRPr="00750ED5" w14:paraId="1E63D035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10E3A" w14:textId="77777777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8" w:name="OLE_LINK3"/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BCE3D" w14:textId="69C04EEC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3EE13" w14:textId="11A09BE3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128BD" w14:textId="7B9F3D68" w:rsidR="00557E6C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557E6C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4D2B2" w14:textId="348320A1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A43DA3" w:rsidRPr="00750ED5" w14:paraId="72F9846D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637370D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7D799" w14:textId="62F7265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5±0.0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6D562" w14:textId="3861C7C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5±0.00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D4F168" w14:textId="6AD9D28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6±0.00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E16B3" w14:textId="4434BF1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5±0.0012</w:t>
            </w:r>
          </w:p>
        </w:tc>
      </w:tr>
      <w:tr w:rsidR="00A43DA3" w:rsidRPr="00750ED5" w14:paraId="506AE00F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695A3AAA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45896958" w14:textId="5679339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2±0.0021</w:t>
            </w:r>
          </w:p>
        </w:tc>
        <w:tc>
          <w:tcPr>
            <w:tcW w:w="0" w:type="auto"/>
            <w:vAlign w:val="bottom"/>
            <w:hideMark/>
          </w:tcPr>
          <w:p w14:paraId="439B29CA" w14:textId="2AC29B23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3±0.0081</w:t>
            </w:r>
          </w:p>
        </w:tc>
        <w:tc>
          <w:tcPr>
            <w:tcW w:w="0" w:type="auto"/>
            <w:vAlign w:val="bottom"/>
          </w:tcPr>
          <w:p w14:paraId="329EF589" w14:textId="00216D93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1±0.0013</w:t>
            </w:r>
          </w:p>
        </w:tc>
        <w:tc>
          <w:tcPr>
            <w:tcW w:w="0" w:type="auto"/>
            <w:vAlign w:val="bottom"/>
          </w:tcPr>
          <w:p w14:paraId="173E69BB" w14:textId="36794EE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8±0.0088</w:t>
            </w:r>
          </w:p>
        </w:tc>
      </w:tr>
      <w:tr w:rsidR="00A43DA3" w:rsidRPr="00750ED5" w14:paraId="275073C5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F2270F9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4CBE9" w14:textId="499DCE3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0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1F801C" w14:textId="45FE2C44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0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2A38A" w14:textId="0D3701C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6±0.00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C8B83A" w14:textId="1A5AB2F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4±0.0118</w:t>
            </w:r>
          </w:p>
        </w:tc>
      </w:tr>
      <w:tr w:rsidR="00A43DA3" w:rsidRPr="00750ED5" w14:paraId="0F53E3C1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4761938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51B24C37" w14:textId="73418015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8±0.0037</w:t>
            </w:r>
          </w:p>
        </w:tc>
        <w:tc>
          <w:tcPr>
            <w:tcW w:w="0" w:type="auto"/>
            <w:vAlign w:val="bottom"/>
          </w:tcPr>
          <w:p w14:paraId="4022AFC6" w14:textId="3061638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8±0.004</w:t>
            </w:r>
          </w:p>
        </w:tc>
        <w:tc>
          <w:tcPr>
            <w:tcW w:w="0" w:type="auto"/>
            <w:vAlign w:val="bottom"/>
          </w:tcPr>
          <w:p w14:paraId="0DBE17F3" w14:textId="154CFB48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3±0.0042</w:t>
            </w:r>
          </w:p>
        </w:tc>
        <w:tc>
          <w:tcPr>
            <w:tcW w:w="0" w:type="auto"/>
            <w:vAlign w:val="bottom"/>
          </w:tcPr>
          <w:p w14:paraId="50A970A9" w14:textId="43A52CE5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7±0.0122</w:t>
            </w:r>
          </w:p>
        </w:tc>
      </w:tr>
      <w:tr w:rsidR="00A43DA3" w:rsidRPr="00750ED5" w14:paraId="5146FA4E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0552D38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B48978" w14:textId="5BBBA6B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5±0.00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0AAF69" w14:textId="6F802A75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4±0.00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F841DD" w14:textId="7E712F28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1±0.00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03725B" w14:textId="2720EFF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6±0.0003</w:t>
            </w:r>
          </w:p>
        </w:tc>
      </w:tr>
    </w:tbl>
    <w:bookmarkEnd w:id="18"/>
    <w:p w14:paraId="66244361" w14:textId="5E177550" w:rsidR="00557E6C" w:rsidRPr="00135963" w:rsidRDefault="00B760E9" w:rsidP="00EB239D">
      <w:pPr>
        <w:widowControl/>
        <w:snapToGrid w:val="0"/>
        <w:spacing w:line="36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</w:rPr>
        <w:t>Protein index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428"/>
        <w:gridCol w:w="1428"/>
        <w:gridCol w:w="1428"/>
        <w:gridCol w:w="1428"/>
      </w:tblGrid>
      <w:tr w:rsidR="00557E6C" w:rsidRPr="00750ED5" w14:paraId="1ECA64B6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348E4" w14:textId="77777777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00867" w14:textId="296D8627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F2C64" w14:textId="4116F97A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AB0F" w14:textId="16EDEFD8" w:rsidR="00557E6C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557E6C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D10CD" w14:textId="6ACA2E42" w:rsidR="00557E6C" w:rsidRPr="00135963" w:rsidRDefault="00557E6C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A43DA3" w:rsidRPr="00750ED5" w14:paraId="539FA726" w14:textId="77777777" w:rsidTr="005C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5866498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E0A31" w14:textId="75AFAAD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9±0.0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9ADA7" w14:textId="45D072F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±0.0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7ADD1" w14:textId="1F2A8B0D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8±0.0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41613" w14:textId="335E5833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±0.0058</w:t>
            </w:r>
          </w:p>
        </w:tc>
      </w:tr>
      <w:tr w:rsidR="00A43DA3" w:rsidRPr="00750ED5" w14:paraId="465B9708" w14:textId="77777777" w:rsidTr="005C2F4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2EDC4B40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43FA60C" w14:textId="1D94251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±0.0036</w:t>
            </w:r>
          </w:p>
        </w:tc>
        <w:tc>
          <w:tcPr>
            <w:tcW w:w="0" w:type="auto"/>
            <w:vAlign w:val="center"/>
            <w:hideMark/>
          </w:tcPr>
          <w:p w14:paraId="28D2055C" w14:textId="37112A5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±0.0019</w:t>
            </w:r>
          </w:p>
        </w:tc>
        <w:tc>
          <w:tcPr>
            <w:tcW w:w="0" w:type="auto"/>
            <w:vAlign w:val="center"/>
          </w:tcPr>
          <w:p w14:paraId="1C245C96" w14:textId="311152A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1±0.0006</w:t>
            </w:r>
          </w:p>
        </w:tc>
        <w:tc>
          <w:tcPr>
            <w:tcW w:w="0" w:type="auto"/>
            <w:vAlign w:val="center"/>
          </w:tcPr>
          <w:p w14:paraId="3A00A8E1" w14:textId="2E616DB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7±0.0092</w:t>
            </w:r>
          </w:p>
        </w:tc>
      </w:tr>
      <w:tr w:rsidR="00A43DA3" w:rsidRPr="00750ED5" w14:paraId="58AFC272" w14:textId="77777777" w:rsidTr="005C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2BDD8D6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455CC" w14:textId="2E24B10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±0.0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C3498" w14:textId="5E60B870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±0.00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AA1FA" w14:textId="271DA32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6±0.0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4F034" w14:textId="037CD36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4±0.0012</w:t>
            </w:r>
          </w:p>
        </w:tc>
      </w:tr>
      <w:tr w:rsidR="00A43DA3" w:rsidRPr="00750ED5" w14:paraId="6B3698F8" w14:textId="77777777" w:rsidTr="005C2F4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9C37B29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0B58B561" w14:textId="1BF0330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7±0.0118</w:t>
            </w:r>
          </w:p>
        </w:tc>
        <w:tc>
          <w:tcPr>
            <w:tcW w:w="0" w:type="auto"/>
            <w:vAlign w:val="center"/>
          </w:tcPr>
          <w:p w14:paraId="653309C7" w14:textId="7D24C419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±0.0017</w:t>
            </w:r>
          </w:p>
        </w:tc>
        <w:tc>
          <w:tcPr>
            <w:tcW w:w="0" w:type="auto"/>
            <w:vAlign w:val="center"/>
          </w:tcPr>
          <w:p w14:paraId="720AF254" w14:textId="5B36350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  <w:r w:rsidR="00750ED5"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±0.0034</w:t>
            </w:r>
          </w:p>
        </w:tc>
        <w:tc>
          <w:tcPr>
            <w:tcW w:w="0" w:type="auto"/>
            <w:vAlign w:val="center"/>
          </w:tcPr>
          <w:p w14:paraId="28FF74F5" w14:textId="21040671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1±0.0096</w:t>
            </w:r>
          </w:p>
        </w:tc>
      </w:tr>
      <w:tr w:rsidR="00A43DA3" w:rsidRPr="00750ED5" w14:paraId="5E6CA69E" w14:textId="77777777" w:rsidTr="005C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8974440" w14:textId="7777777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22234A" w14:textId="3E0B28B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2±0.00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B0B822" w14:textId="1BFC800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  <w:r w:rsidR="00750ED5"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±0.00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94B98F" w14:textId="46C23660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8±0.00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9F682E" w14:textId="383B7C9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±0.0045</w:t>
            </w:r>
          </w:p>
        </w:tc>
      </w:tr>
    </w:tbl>
    <w:p w14:paraId="29C8B089" w14:textId="77777777" w:rsidR="00A43DA3" w:rsidRPr="00750ED5" w:rsidRDefault="00A43DA3">
      <w:pPr>
        <w:widowControl/>
        <w:jc w:val="left"/>
        <w:rPr>
          <w:rFonts w:ascii="Times New Roman" w:eastAsia="宋体-简" w:hAnsi="Times New Roman" w:cs="Times New Roman"/>
          <w:b/>
          <w:bCs/>
          <w:szCs w:val="21"/>
        </w:rPr>
      </w:pPr>
      <w:r w:rsidRPr="00750ED5">
        <w:rPr>
          <w:rFonts w:ascii="Times New Roman" w:eastAsia="宋体-简" w:hAnsi="Times New Roman" w:cs="Times New Roman"/>
          <w:b/>
          <w:bCs/>
          <w:szCs w:val="21"/>
        </w:rPr>
        <w:br w:type="page"/>
      </w:r>
    </w:p>
    <w:p w14:paraId="0EC2A76F" w14:textId="1218BB12" w:rsidR="00A43DA3" w:rsidRPr="00135963" w:rsidRDefault="00B760E9" w:rsidP="00B760E9">
      <w:pPr>
        <w:kinsoku w:val="0"/>
        <w:adjustRightInd w:val="0"/>
        <w:snapToGrid w:val="0"/>
        <w:spacing w:line="480" w:lineRule="auto"/>
        <w:jc w:val="left"/>
        <w:rPr>
          <w:rFonts w:ascii="Times New Roman" w:eastAsia="宋体-简" w:hAnsi="Times New Roman" w:cs="Times New Roman"/>
          <w:sz w:val="24"/>
          <w:lang w:val="en-GB"/>
        </w:rPr>
      </w:pPr>
      <w:r w:rsidRPr="00135963">
        <w:rPr>
          <w:rFonts w:ascii="Times New Roman" w:eastAsia="宋体-简" w:hAnsi="Times New Roman" w:cs="Times New Roman"/>
          <w:b/>
          <w:bCs/>
          <w:sz w:val="24"/>
          <w:lang w:val="en-GB"/>
        </w:rPr>
        <w:lastRenderedPageBreak/>
        <w:t>Table S</w:t>
      </w:r>
      <w:r w:rsidR="00A2047F">
        <w:rPr>
          <w:rFonts w:ascii="Times New Roman" w:eastAsia="宋体-简" w:hAnsi="Times New Roman" w:cs="Times New Roman" w:hint="eastAsia"/>
          <w:b/>
          <w:bCs/>
          <w:sz w:val="24"/>
          <w:lang w:val="en-GB"/>
        </w:rPr>
        <w:t>5</w:t>
      </w:r>
      <w:r w:rsidRPr="00135963">
        <w:rPr>
          <w:rFonts w:ascii="Times New Roman" w:eastAsia="宋体-简" w:hAnsi="Times New Roman" w:cs="Times New Roman"/>
          <w:b/>
          <w:bCs/>
          <w:sz w:val="24"/>
          <w:lang w:val="en-GB"/>
        </w:rPr>
        <w:t xml:space="preserve">. </w:t>
      </w:r>
      <w:r w:rsidRPr="00EC707E">
        <w:rPr>
          <w:rFonts w:ascii="Times New Roman" w:eastAsia="宋体-简" w:hAnsi="Times New Roman" w:cs="Times New Roman"/>
          <w:b/>
          <w:bCs/>
          <w:sz w:val="24"/>
        </w:rPr>
        <w:t>Data of the Evaluation of Different CCJY Concentrations on the Preservation Effect of Chilled Meat</w:t>
      </w:r>
      <w:r w:rsidR="00EC707E" w:rsidRPr="00EC707E">
        <w:rPr>
          <w:rFonts w:ascii="Times New Roman" w:eastAsia="宋体-简" w:hAnsi="Times New Roman" w:cs="Times New Roman" w:hint="eastAsia"/>
          <w:b/>
          <w:bCs/>
          <w:sz w:val="24"/>
        </w:rPr>
        <w:t>.</w:t>
      </w:r>
    </w:p>
    <w:p w14:paraId="192A4204" w14:textId="7D5EA140" w:rsidR="00A43DA3" w:rsidRPr="00135963" w:rsidRDefault="00B760E9" w:rsidP="00EB239D">
      <w:pPr>
        <w:widowControl/>
        <w:snapToGrid w:val="0"/>
        <w:spacing w:line="36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</w:rPr>
        <w:t>Drip Loss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548"/>
        <w:gridCol w:w="1548"/>
        <w:gridCol w:w="1548"/>
        <w:gridCol w:w="1548"/>
      </w:tblGrid>
      <w:tr w:rsidR="00A43DA3" w:rsidRPr="00135963" w14:paraId="1B814369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B38B9" w14:textId="77777777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9" w:name="OLE_LINK5"/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BD5B1" w14:textId="146A7B15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1C1E4" w14:textId="54009657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81274" w14:textId="1A22F04D" w:rsidR="00A43DA3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A43DA3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8E90B" w14:textId="608CB2FE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A43DA3" w:rsidRPr="00135963" w14:paraId="66040311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903C2B9" w14:textId="6DC0F9E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21A29" w14:textId="79C8C4D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C26066" w14:textId="262E1DCD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90A2A" w14:textId="19B5438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7B051" w14:textId="052C2B0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±0</w:t>
            </w:r>
          </w:p>
        </w:tc>
      </w:tr>
      <w:tr w:rsidR="00A43DA3" w:rsidRPr="00135963" w14:paraId="40B366A5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42F695E4" w14:textId="08E27D5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08E12931" w14:textId="2F91D67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vAlign w:val="bottom"/>
            <w:hideMark/>
          </w:tcPr>
          <w:p w14:paraId="40F5FCB7" w14:textId="4D60B56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5±0.2121</w:t>
            </w:r>
          </w:p>
        </w:tc>
        <w:tc>
          <w:tcPr>
            <w:tcW w:w="0" w:type="auto"/>
            <w:vAlign w:val="bottom"/>
          </w:tcPr>
          <w:p w14:paraId="37ECCFFF" w14:textId="7F82395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.15±0.2121</w:t>
            </w:r>
          </w:p>
        </w:tc>
        <w:tc>
          <w:tcPr>
            <w:tcW w:w="0" w:type="auto"/>
            <w:vAlign w:val="bottom"/>
          </w:tcPr>
          <w:p w14:paraId="12F44979" w14:textId="71538B0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.1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</w:tr>
      <w:tr w:rsidR="00A43DA3" w:rsidRPr="00135963" w14:paraId="04B26644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D75B0EB" w14:textId="66C9511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0ED34" w14:textId="6E3DDA3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.65±0.4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68C8D3" w14:textId="0CB77874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.95±0.07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ECED77" w14:textId="6439F38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35±0.77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5ECB84" w14:textId="70CC869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.9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</w:tr>
      <w:tr w:rsidR="00A43DA3" w:rsidRPr="00135963" w14:paraId="36453759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B09F3FA" w14:textId="52987444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7E19D47" w14:textId="702C2E34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.65±0.3536</w:t>
            </w:r>
          </w:p>
        </w:tc>
        <w:tc>
          <w:tcPr>
            <w:tcW w:w="0" w:type="auto"/>
            <w:vAlign w:val="bottom"/>
          </w:tcPr>
          <w:p w14:paraId="055B965F" w14:textId="094114A9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75±0.7778</w:t>
            </w:r>
          </w:p>
        </w:tc>
        <w:tc>
          <w:tcPr>
            <w:tcW w:w="0" w:type="auto"/>
            <w:vAlign w:val="bottom"/>
          </w:tcPr>
          <w:p w14:paraId="25A46B5E" w14:textId="5979F64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.25±0.3536</w:t>
            </w:r>
          </w:p>
        </w:tc>
        <w:tc>
          <w:tcPr>
            <w:tcW w:w="0" w:type="auto"/>
            <w:vAlign w:val="bottom"/>
          </w:tcPr>
          <w:p w14:paraId="2FB7B91C" w14:textId="44A44723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.45±0.0707</w:t>
            </w:r>
          </w:p>
        </w:tc>
      </w:tr>
      <w:tr w:rsidR="00A43DA3" w:rsidRPr="00135963" w14:paraId="6282FD9D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18691273" w14:textId="50116AA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1F57356" w14:textId="44C0065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45±0.77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566E81" w14:textId="3478EA9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.15±0.35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DA108C" w14:textId="2D6186A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75±0.21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B9A1D9" w14:textId="48266B1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25±0.0707</w:t>
            </w:r>
          </w:p>
        </w:tc>
      </w:tr>
      <w:tr w:rsidR="00A43DA3" w:rsidRPr="00135963" w14:paraId="517C6476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68DB52D4" w14:textId="4735634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057298" w14:textId="2C2DAE14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2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70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0A1A6C" w14:textId="7337510F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42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A4559B" w14:textId="2D0A1684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56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751A3D" w14:textId="724F8C7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7071</w:t>
            </w:r>
          </w:p>
        </w:tc>
      </w:tr>
      <w:tr w:rsidR="00A43DA3" w:rsidRPr="00135963" w14:paraId="77AEA3EE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773747C2" w14:textId="662DA59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C8DAD5" w14:textId="6F7BF208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.1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7FF2E0" w14:textId="62A1C60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.9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953884" w14:textId="6AF2F8D2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.85±0.21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A60230" w14:textId="30B030DE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1.7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4243</w:t>
            </w:r>
          </w:p>
        </w:tc>
      </w:tr>
      <w:tr w:rsidR="00A43DA3" w:rsidRPr="00135963" w14:paraId="4F5698B7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6C93507A" w14:textId="003701D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8349FC" w14:textId="2703D033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2.2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42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BA3784" w14:textId="4115210D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.0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F09D2C" w14:textId="3A6B4287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2.55±0.63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CA48C6" w14:textId="156C75FB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3.1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</w:tr>
      <w:tr w:rsidR="00A43DA3" w:rsidRPr="00135963" w14:paraId="3FE9379E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0349A88A" w14:textId="594EDA2A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D37A02" w14:textId="29A8F675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3.65±0.4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FC7F0A" w14:textId="4086FDFD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2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56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A28432" w14:textId="339E61B6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.0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B61250" w14:textId="3891662C" w:rsidR="00A43DA3" w:rsidRPr="00135963" w:rsidRDefault="00A43DA3" w:rsidP="00A43DA3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4.9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</w:tr>
    </w:tbl>
    <w:bookmarkEnd w:id="19"/>
    <w:p w14:paraId="6A011E2C" w14:textId="0E892A6C" w:rsidR="00557E6C" w:rsidRPr="00135963" w:rsidRDefault="00A43DA3" w:rsidP="00EB239D">
      <w:pPr>
        <w:widowControl/>
        <w:snapToGrid w:val="0"/>
        <w:spacing w:line="36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</w:rPr>
        <w:t>pH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428"/>
        <w:gridCol w:w="1428"/>
        <w:gridCol w:w="1428"/>
        <w:gridCol w:w="1428"/>
      </w:tblGrid>
      <w:tr w:rsidR="00A43DA3" w:rsidRPr="00135963" w14:paraId="4E92D990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099BD" w14:textId="77777777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0" w:name="OLE_LINK6"/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6EB28" w14:textId="2399EFCA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85558" w14:textId="6390CBC8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D574" w14:textId="5FE39EB7" w:rsidR="00A43DA3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A43DA3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F9DBB" w14:textId="233BCAFE" w:rsidR="00A43DA3" w:rsidRPr="00135963" w:rsidRDefault="00A43DA3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530F54" w:rsidRPr="00135963" w14:paraId="594EE4A2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2B13FDA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EB8688" w14:textId="640F010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2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94DE75" w14:textId="75AC0A2B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26FA2F" w14:textId="110BD3D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58A215" w14:textId="748962A8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</w:tr>
      <w:tr w:rsidR="00530F54" w:rsidRPr="00135963" w14:paraId="21ECE5BE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42A5EEFF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72CE85CC" w14:textId="2EA6D7C9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vAlign w:val="bottom"/>
            <w:hideMark/>
          </w:tcPr>
          <w:p w14:paraId="77EFE927" w14:textId="2F83FDC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14:paraId="49D07BB9" w14:textId="0DCA3958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14:paraId="5E273A1A" w14:textId="0F095833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</w:tr>
      <w:tr w:rsidR="00530F54" w:rsidRPr="00135963" w14:paraId="7C55FC4D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8366BE3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D5B057" w14:textId="73A24C4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45±0.07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AE161" w14:textId="3C2B1B33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5361B" w14:textId="2206A9D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F98AFE" w14:textId="3908EE7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55±0.0707</w:t>
            </w:r>
          </w:p>
        </w:tc>
      </w:tr>
      <w:tr w:rsidR="00530F54" w:rsidRPr="00135963" w14:paraId="35A93DDC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9BD0180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32EF31CA" w14:textId="06EAA5C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65±0.0707</w:t>
            </w:r>
          </w:p>
        </w:tc>
        <w:tc>
          <w:tcPr>
            <w:tcW w:w="0" w:type="auto"/>
            <w:vAlign w:val="bottom"/>
          </w:tcPr>
          <w:p w14:paraId="1D55E542" w14:textId="5CBF3C9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8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14:paraId="0348C469" w14:textId="74AE011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9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14:paraId="19A3A2CC" w14:textId="355B6A4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.8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</w:tr>
      <w:tr w:rsidR="00530F54" w:rsidRPr="00135963" w14:paraId="53507892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38B6F1EC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6BABC5" w14:textId="4A65BDB1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.0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A997E3" w14:textId="7950A59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0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334817C" w14:textId="0812AF40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.0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58375C" w14:textId="5662AAC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65±0.0707</w:t>
            </w:r>
          </w:p>
        </w:tc>
      </w:tr>
      <w:tr w:rsidR="00530F54" w:rsidRPr="00135963" w14:paraId="7D3A4FD5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512E6310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9B45DC" w14:textId="0386ED33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3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D3FC17" w14:textId="187C94DD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3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7AB8DF" w14:textId="4FD9DAB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133DE6" w14:textId="6B0750F6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95±0.0707</w:t>
            </w:r>
          </w:p>
        </w:tc>
      </w:tr>
      <w:tr w:rsidR="00530F54" w:rsidRPr="00135963" w14:paraId="2A048046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41158FD2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3B5310" w14:textId="2B62ACAB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4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14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EE7C9B" w14:textId="51B111FC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2F2072" w14:textId="7160609E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7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FCA2F5" w14:textId="3315111D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15±0.0707</w:t>
            </w:r>
          </w:p>
        </w:tc>
      </w:tr>
      <w:tr w:rsidR="00530F54" w:rsidRPr="00135963" w14:paraId="007A8364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09B9CD28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8003533" w14:textId="2828416D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.7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05ABCF" w14:textId="55C3C4F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0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9D0C94" w14:textId="6D5FB908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3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F83E4A" w14:textId="73A8FF6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5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</w:t>
            </w:r>
          </w:p>
        </w:tc>
      </w:tr>
      <w:tr w:rsidR="00530F54" w:rsidRPr="00135963" w14:paraId="0EF709A5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770F3305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2540A7" w14:textId="536AEC3D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0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2E1305" w14:textId="3A26B593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35±0.21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9C842E" w14:textId="6CC803B3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7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8798A1" w14:textId="2FFE83C1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85±0.0707</w:t>
            </w:r>
          </w:p>
        </w:tc>
      </w:tr>
    </w:tbl>
    <w:bookmarkEnd w:id="20"/>
    <w:p w14:paraId="42702A4E" w14:textId="1FA046EE" w:rsidR="00A43DA3" w:rsidRPr="00135963" w:rsidRDefault="00530F54" w:rsidP="00EB239D">
      <w:pPr>
        <w:widowControl/>
        <w:snapToGrid w:val="0"/>
        <w:spacing w:line="36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</w:rPr>
        <w:t>TBARS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428"/>
        <w:gridCol w:w="1428"/>
        <w:gridCol w:w="1428"/>
        <w:gridCol w:w="1428"/>
      </w:tblGrid>
      <w:tr w:rsidR="00530F54" w:rsidRPr="00135963" w14:paraId="76B40581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741EA" w14:textId="77777777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1" w:name="OLE_LINK7"/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85A4A" w14:textId="1007A542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CB023" w14:textId="5AE14B03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EDBB" w14:textId="1DEAFC64" w:rsidR="00530F54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530F54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5EF8E" w14:textId="10559792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530F54" w:rsidRPr="00135963" w14:paraId="436E0496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3442DDB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01E7A" w14:textId="260252AC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8±0.0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DE1CC" w14:textId="7007264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8±0.00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C20C8" w14:textId="0BD13386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9±0.0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D2720C" w14:textId="19153468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8±0.0049</w:t>
            </w:r>
          </w:p>
        </w:tc>
      </w:tr>
      <w:tr w:rsidR="00530F54" w:rsidRPr="00135963" w14:paraId="3E4355B1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6EB2BA3E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599FCEDD" w14:textId="4DD53C49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9±0.0078</w:t>
            </w:r>
          </w:p>
        </w:tc>
        <w:tc>
          <w:tcPr>
            <w:tcW w:w="0" w:type="auto"/>
            <w:vAlign w:val="bottom"/>
            <w:hideMark/>
          </w:tcPr>
          <w:p w14:paraId="62CFD551" w14:textId="46EC2AAF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9±0.0021</w:t>
            </w:r>
          </w:p>
        </w:tc>
        <w:tc>
          <w:tcPr>
            <w:tcW w:w="0" w:type="auto"/>
            <w:vAlign w:val="bottom"/>
          </w:tcPr>
          <w:p w14:paraId="5A3766E1" w14:textId="64B8AD6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</w:t>
            </w:r>
            <w:r w:rsidR="00750ED5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±0.0014</w:t>
            </w:r>
          </w:p>
        </w:tc>
        <w:tc>
          <w:tcPr>
            <w:tcW w:w="0" w:type="auto"/>
            <w:vAlign w:val="bottom"/>
          </w:tcPr>
          <w:p w14:paraId="1A72B981" w14:textId="61C52CE6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19±0.0021</w:t>
            </w:r>
          </w:p>
        </w:tc>
      </w:tr>
      <w:tr w:rsidR="00530F54" w:rsidRPr="00135963" w14:paraId="55C5A804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83B3A3F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65FA6" w14:textId="2DBD0969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4±0.0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03832" w14:textId="637BBEF1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3±0.00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78CEA5" w14:textId="7AA46F7F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5±0.00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9C9325" w14:textId="37967A6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7±0.0049</w:t>
            </w:r>
          </w:p>
        </w:tc>
      </w:tr>
      <w:tr w:rsidR="00530F54" w:rsidRPr="00135963" w14:paraId="104B3086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ACB766D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0A8AE654" w14:textId="563D8D0C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5±0.0007</w:t>
            </w:r>
          </w:p>
        </w:tc>
        <w:tc>
          <w:tcPr>
            <w:tcW w:w="0" w:type="auto"/>
            <w:vAlign w:val="bottom"/>
          </w:tcPr>
          <w:p w14:paraId="0DB2D6DF" w14:textId="769CD78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6±0.0035</w:t>
            </w:r>
          </w:p>
        </w:tc>
        <w:tc>
          <w:tcPr>
            <w:tcW w:w="0" w:type="auto"/>
            <w:vAlign w:val="bottom"/>
          </w:tcPr>
          <w:p w14:paraId="20E9DEE3" w14:textId="26328262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9±0.0064</w:t>
            </w:r>
          </w:p>
        </w:tc>
        <w:tc>
          <w:tcPr>
            <w:tcW w:w="0" w:type="auto"/>
            <w:vAlign w:val="bottom"/>
          </w:tcPr>
          <w:p w14:paraId="471874F2" w14:textId="4EF724A8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2±0.0212</w:t>
            </w:r>
          </w:p>
        </w:tc>
      </w:tr>
      <w:tr w:rsidR="00530F54" w:rsidRPr="00135963" w14:paraId="25C67480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F913888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32878E" w14:textId="6CFAC04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27±0.00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873DBC" w14:textId="57D21E32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1±0.00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58258B" w14:textId="6D1C1879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6±0.00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A533F0" w14:textId="6194B256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8±0.0057</w:t>
            </w:r>
          </w:p>
        </w:tc>
      </w:tr>
      <w:tr w:rsidR="00530F54" w:rsidRPr="00135963" w14:paraId="06278BA0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49702512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4B03D2" w14:textId="7C9254E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2±0.00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DE78CA" w14:textId="115A9E2F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6±0.00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CCADA2" w14:textId="4AAC8B9B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2±0.00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2DE7F0" w14:textId="0D183524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5±0.0035</w:t>
            </w:r>
          </w:p>
        </w:tc>
      </w:tr>
      <w:tr w:rsidR="00530F54" w:rsidRPr="00135963" w14:paraId="3BC31105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36243DC3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622401" w14:textId="53EB7CCC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37±0.01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0BFCBF" w14:textId="3118169E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2±0.00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EC290B" w14:textId="224FBE0A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8±0.00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EF5600" w14:textId="209BCB9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58±0.0057</w:t>
            </w:r>
          </w:p>
        </w:tc>
      </w:tr>
      <w:tr w:rsidR="00530F54" w:rsidRPr="00135963" w14:paraId="7B91BE2F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4570D08C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FD5BA3" w14:textId="4057E01E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3±0.00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B12858" w14:textId="060ADD2F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5±0.00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65B7A6" w14:textId="07C4EBCB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55±0.00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432291" w14:textId="302A65BE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63±0.0021</w:t>
            </w:r>
          </w:p>
        </w:tc>
      </w:tr>
      <w:tr w:rsidR="00530F54" w:rsidRPr="00135963" w14:paraId="54CB46E1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13A030B" w14:textId="77777777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937B1D" w14:textId="12F51572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48±0.00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E6D144" w14:textId="5EBBE03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54±0.0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F6ED5A" w14:textId="3D248F1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58±0.00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FC72C2" w14:textId="7E6C0A25" w:rsidR="00530F54" w:rsidRPr="00135963" w:rsidRDefault="00530F54" w:rsidP="00530F54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.68±0.0071</w:t>
            </w:r>
          </w:p>
        </w:tc>
      </w:tr>
    </w:tbl>
    <w:bookmarkEnd w:id="21"/>
    <w:p w14:paraId="1DB35AF1" w14:textId="27A175E0" w:rsidR="00530F54" w:rsidRPr="00135963" w:rsidRDefault="00B760E9" w:rsidP="00EB239D">
      <w:pPr>
        <w:widowControl/>
        <w:snapToGrid w:val="0"/>
        <w:spacing w:line="360" w:lineRule="auto"/>
        <w:jc w:val="center"/>
        <w:rPr>
          <w:rFonts w:ascii="Times New Roman" w:eastAsia="宋体-简" w:hAnsi="Times New Roman" w:cs="Times New Roman"/>
          <w:b/>
          <w:bCs/>
          <w:sz w:val="24"/>
        </w:rPr>
      </w:pPr>
      <w:r w:rsidRPr="00135963">
        <w:rPr>
          <w:rFonts w:ascii="Times New Roman" w:eastAsia="宋体-简" w:hAnsi="Times New Roman" w:cs="Times New Roman"/>
          <w:b/>
          <w:bCs/>
          <w:sz w:val="24"/>
        </w:rPr>
        <w:t>TVB-N</w:t>
      </w:r>
    </w:p>
    <w:tbl>
      <w:tblPr>
        <w:tblStyle w:val="2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548"/>
        <w:gridCol w:w="1548"/>
        <w:gridCol w:w="1548"/>
        <w:gridCol w:w="1548"/>
      </w:tblGrid>
      <w:tr w:rsidR="00530F54" w:rsidRPr="00135963" w14:paraId="58A78A65" w14:textId="77777777" w:rsidTr="0069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E33B8" w14:textId="77777777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30D3D" w14:textId="45B8BBEA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F8626" w14:textId="114957C4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20FE" w14:textId="7FD7B50B" w:rsidR="00530F54" w:rsidRPr="00135963" w:rsidRDefault="00E565A2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530F54"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.5</w:t>
            </w:r>
            <w:r w:rsidR="00EB4534">
              <w:rPr>
                <w:rFonts w:ascii="Times New Roman" w:eastAsia="DengXi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08B29" w14:textId="44C5FB96" w:rsidR="00530F54" w:rsidRPr="00135963" w:rsidRDefault="00530F54" w:rsidP="00695041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sz w:val="24"/>
                <w:szCs w:val="24"/>
                <w:lang w:val="en-GB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E565A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CA</w:t>
            </w:r>
          </w:p>
        </w:tc>
      </w:tr>
      <w:tr w:rsidR="00750ED5" w:rsidRPr="00135963" w14:paraId="4DB5E9C8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E75311D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E9F901" w14:textId="6F8D71AA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6±0.56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2828B" w14:textId="7EC1E6F0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15±0.07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6C68A" w14:textId="0986A90A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75±0.4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0B973D" w14:textId="07343CE2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.55±0.495</w:t>
            </w:r>
          </w:p>
        </w:tc>
      </w:tr>
      <w:tr w:rsidR="00750ED5" w:rsidRPr="00135963" w14:paraId="28BA08A5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56D689C7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7F707540" w14:textId="60029286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.65±0.2121</w:t>
            </w:r>
          </w:p>
        </w:tc>
        <w:tc>
          <w:tcPr>
            <w:tcW w:w="0" w:type="auto"/>
            <w:vAlign w:val="bottom"/>
            <w:hideMark/>
          </w:tcPr>
          <w:p w14:paraId="184F0FEA" w14:textId="2C9F143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.50±0.2828</w:t>
            </w:r>
          </w:p>
        </w:tc>
        <w:tc>
          <w:tcPr>
            <w:tcW w:w="0" w:type="auto"/>
            <w:vAlign w:val="bottom"/>
          </w:tcPr>
          <w:p w14:paraId="2C223AA2" w14:textId="02AAE452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9.15±0.0707</w:t>
            </w:r>
          </w:p>
        </w:tc>
        <w:tc>
          <w:tcPr>
            <w:tcW w:w="0" w:type="auto"/>
            <w:vAlign w:val="bottom"/>
          </w:tcPr>
          <w:p w14:paraId="38301C4A" w14:textId="0961D68D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9.45±0.0707</w:t>
            </w:r>
          </w:p>
        </w:tc>
      </w:tr>
      <w:tr w:rsidR="00750ED5" w:rsidRPr="00135963" w14:paraId="5BBCDCC9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3EA598B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9D46E" w14:textId="3E84F10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9.35±0.21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D75CDF" w14:textId="778E63FF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9.30±0.42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12B9D8" w14:textId="390F8D30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.60±0.14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05D6C" w14:textId="2921C240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1.30±0.2828</w:t>
            </w:r>
          </w:p>
        </w:tc>
      </w:tr>
      <w:tr w:rsidR="00750ED5" w:rsidRPr="00135963" w14:paraId="1A14E24D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76F023A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78B56AE5" w14:textId="4AACDD85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0.85±0.0707</w:t>
            </w:r>
          </w:p>
        </w:tc>
        <w:tc>
          <w:tcPr>
            <w:tcW w:w="0" w:type="auto"/>
            <w:vAlign w:val="bottom"/>
          </w:tcPr>
          <w:p w14:paraId="62D2CEE5" w14:textId="7959E882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1.15±0.2121</w:t>
            </w:r>
          </w:p>
        </w:tc>
        <w:tc>
          <w:tcPr>
            <w:tcW w:w="0" w:type="auto"/>
            <w:vAlign w:val="bottom"/>
          </w:tcPr>
          <w:p w14:paraId="4C582333" w14:textId="24A84494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2.80±0.1414</w:t>
            </w:r>
          </w:p>
        </w:tc>
        <w:tc>
          <w:tcPr>
            <w:tcW w:w="0" w:type="auto"/>
            <w:vAlign w:val="bottom"/>
          </w:tcPr>
          <w:p w14:paraId="6C4B269A" w14:textId="0F25D2AA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.20±0.1414</w:t>
            </w:r>
          </w:p>
        </w:tc>
      </w:tr>
      <w:tr w:rsidR="00750ED5" w:rsidRPr="00135963" w14:paraId="33E9C12C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E3A5D4B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19DE5D" w14:textId="7801AEF1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2.90±0.28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B7460A3" w14:textId="70F163CB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3.60±0.28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AC38A9" w14:textId="4DA40D4D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.2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06975E" w14:textId="58FB9F68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0.35±0.0707</w:t>
            </w:r>
          </w:p>
        </w:tc>
      </w:tr>
      <w:tr w:rsidR="00750ED5" w:rsidRPr="00135963" w14:paraId="486816B8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9A48E86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FC86D8" w14:textId="6DD74F14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5.50±0.28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CDCFFA" w14:textId="70225A5C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6.40±0.70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B09CE9" w14:textId="665BA8F2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9.30±0.28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80707C" w14:textId="0760D6EC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4.40±0.4243</w:t>
            </w:r>
          </w:p>
        </w:tc>
      </w:tr>
      <w:tr w:rsidR="00750ED5" w:rsidRPr="00135963" w14:paraId="5F2FAB93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5C3C6A3B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C44E06" w14:textId="564C51AE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18.65±0.4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F207EF" w14:textId="489AD093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2.15±3.323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2727CD" w14:textId="22283EFB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6.45±3.74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2EC45B" w14:textId="409181B3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0.45±0.3536</w:t>
            </w:r>
          </w:p>
        </w:tc>
      </w:tr>
      <w:tr w:rsidR="00750ED5" w:rsidRPr="00135963" w14:paraId="43F2E3BD" w14:textId="77777777" w:rsidTr="00695041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42D62269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F2E139" w14:textId="3B2D493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6.35±1.06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B721B3" w14:textId="300FFB24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25.90±3.11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948946" w14:textId="24E03682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8.95±1.06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631395" w14:textId="03BCF9BF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2.35±3.182</w:t>
            </w:r>
          </w:p>
        </w:tc>
      </w:tr>
      <w:tr w:rsidR="00750ED5" w:rsidRPr="00135963" w14:paraId="74306EFC" w14:textId="77777777" w:rsidTr="00695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5817B4BB" w14:textId="7777777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7D596E" w14:textId="73A15D57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39.30±0.70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DC8F3B" w14:textId="03B59303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1.25±0.07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6F7BBD" w14:textId="656D3B2E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48.30±3.95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EAC911" w14:textId="193FBDBD" w:rsidR="00750ED5" w:rsidRPr="00135963" w:rsidRDefault="00750ED5" w:rsidP="00750ED5">
            <w:pPr>
              <w:widowControl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35963">
              <w:rPr>
                <w:rFonts w:ascii="Times New Roman" w:eastAsia="DengXian" w:hAnsi="Times New Roman" w:cs="Times New Roman"/>
                <w:sz w:val="24"/>
                <w:szCs w:val="24"/>
              </w:rPr>
              <w:t>54.95±1.6263</w:t>
            </w:r>
          </w:p>
        </w:tc>
      </w:tr>
    </w:tbl>
    <w:p w14:paraId="000B5677" w14:textId="2CB637C3" w:rsidR="00A2047F" w:rsidRDefault="00A2047F" w:rsidP="003C1022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Cs w:val="21"/>
        </w:rPr>
      </w:pPr>
    </w:p>
    <w:p w14:paraId="65860CED" w14:textId="77777777" w:rsidR="00A2047F" w:rsidRDefault="00A2047F">
      <w:pPr>
        <w:widowControl/>
        <w:jc w:val="left"/>
        <w:rPr>
          <w:rFonts w:ascii="Times New Roman" w:eastAsia="宋体-简" w:hAnsi="Times New Roman" w:cs="Times New Roman"/>
          <w:b/>
          <w:bCs/>
          <w:szCs w:val="21"/>
        </w:rPr>
      </w:pPr>
      <w:r>
        <w:rPr>
          <w:rFonts w:ascii="Times New Roman" w:eastAsia="宋体-简" w:hAnsi="Times New Roman" w:cs="Times New Roman"/>
          <w:b/>
          <w:bCs/>
          <w:szCs w:val="21"/>
        </w:rPr>
        <w:br w:type="page"/>
      </w:r>
    </w:p>
    <w:p w14:paraId="561D9661" w14:textId="1DBBB617" w:rsidR="00B46955" w:rsidRPr="007F5349" w:rsidRDefault="00A2047F" w:rsidP="007F5349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bookmarkStart w:id="22" w:name="_Ref223860674"/>
      <w:r w:rsidRPr="00585C89"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  <w:lastRenderedPageBreak/>
        <w:t>Reference</w:t>
      </w:r>
      <w:bookmarkEnd w:id="22"/>
    </w:p>
    <w:p w14:paraId="53AB472F" w14:textId="77777777" w:rsidR="009116B1" w:rsidRPr="009116B1" w:rsidRDefault="00B46955" w:rsidP="009116B1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9116B1">
        <w:rPr>
          <w:rFonts w:ascii="Times New Roman" w:eastAsia="宋体-简" w:hAnsi="Times New Roman" w:cs="Times New Roman"/>
          <w:sz w:val="24"/>
        </w:rPr>
        <w:fldChar w:fldCharType="begin"/>
      </w:r>
      <w:r w:rsidRPr="009116B1">
        <w:rPr>
          <w:rFonts w:ascii="Times New Roman" w:eastAsia="宋体-简" w:hAnsi="Times New Roman" w:cs="Times New Roman"/>
          <w:sz w:val="24"/>
        </w:rPr>
        <w:instrText xml:space="preserve"> ADDIN EN.REFLIST </w:instrText>
      </w:r>
      <w:r w:rsidRPr="009116B1">
        <w:rPr>
          <w:rFonts w:ascii="Times New Roman" w:eastAsia="宋体-简" w:hAnsi="Times New Roman" w:cs="Times New Roman"/>
          <w:sz w:val="24"/>
        </w:rPr>
        <w:fldChar w:fldCharType="separate"/>
      </w:r>
      <w:r w:rsidR="009116B1" w:rsidRPr="009116B1">
        <w:rPr>
          <w:rFonts w:ascii="Times New Roman" w:hAnsi="Times New Roman" w:cs="Times New Roman"/>
          <w:sz w:val="24"/>
        </w:rPr>
        <w:t xml:space="preserve">1. Chen, G.-Z., Chumngoen, W., Kaewkot, C., Sun, Y.-M. and Tan, F.-J., Combination of sensory evaluation with conventional physiochemical analyses to evaluate quality changes during long-term storage and estimate the shelf life of chicken eggs. </w:t>
      </w:r>
      <w:r w:rsidR="009116B1" w:rsidRPr="009116B1">
        <w:rPr>
          <w:rFonts w:ascii="Times New Roman" w:hAnsi="Times New Roman" w:cs="Times New Roman"/>
          <w:i/>
          <w:sz w:val="24"/>
        </w:rPr>
        <w:t>Br. Poult. Sci.,</w:t>
      </w:r>
      <w:r w:rsidR="009116B1" w:rsidRPr="009116B1">
        <w:rPr>
          <w:rFonts w:ascii="Times New Roman" w:hAnsi="Times New Roman" w:cs="Times New Roman"/>
          <w:sz w:val="24"/>
        </w:rPr>
        <w:t xml:space="preserve"> 2023, </w:t>
      </w:r>
      <w:r w:rsidR="009116B1" w:rsidRPr="009116B1">
        <w:rPr>
          <w:rFonts w:ascii="Times New Roman" w:hAnsi="Times New Roman" w:cs="Times New Roman"/>
          <w:b/>
          <w:sz w:val="24"/>
        </w:rPr>
        <w:t>64</w:t>
      </w:r>
      <w:r w:rsidR="009116B1" w:rsidRPr="009116B1">
        <w:rPr>
          <w:rFonts w:ascii="Times New Roman" w:hAnsi="Times New Roman" w:cs="Times New Roman"/>
          <w:sz w:val="24"/>
        </w:rPr>
        <w:t>, 594-604.</w:t>
      </w:r>
    </w:p>
    <w:p w14:paraId="04FEE079" w14:textId="77777777" w:rsidR="009116B1" w:rsidRPr="009116B1" w:rsidRDefault="009116B1" w:rsidP="009116B1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9116B1">
        <w:rPr>
          <w:rFonts w:ascii="Times New Roman" w:hAnsi="Times New Roman" w:cs="Times New Roman"/>
          <w:sz w:val="24"/>
        </w:rPr>
        <w:t xml:space="preserve">2. Katiyo, W., de Kock, H. L., Coorey, R. and Buys, E. M., Sensory implications of chicken meat spoilage in relation to microbial and physicochemical characteristics during refrigerated storage. </w:t>
      </w:r>
      <w:r w:rsidRPr="009116B1">
        <w:rPr>
          <w:rFonts w:ascii="Times New Roman" w:hAnsi="Times New Roman" w:cs="Times New Roman"/>
          <w:i/>
          <w:sz w:val="24"/>
        </w:rPr>
        <w:t>Lwt,</w:t>
      </w:r>
      <w:r w:rsidRPr="009116B1">
        <w:rPr>
          <w:rFonts w:ascii="Times New Roman" w:hAnsi="Times New Roman" w:cs="Times New Roman"/>
          <w:sz w:val="24"/>
        </w:rPr>
        <w:t xml:space="preserve"> 2020, </w:t>
      </w:r>
      <w:r w:rsidRPr="009116B1">
        <w:rPr>
          <w:rFonts w:ascii="Times New Roman" w:hAnsi="Times New Roman" w:cs="Times New Roman"/>
          <w:b/>
          <w:sz w:val="24"/>
        </w:rPr>
        <w:t>128</w:t>
      </w:r>
      <w:r w:rsidRPr="009116B1">
        <w:rPr>
          <w:rFonts w:ascii="Times New Roman" w:hAnsi="Times New Roman" w:cs="Times New Roman"/>
          <w:sz w:val="24"/>
        </w:rPr>
        <w:t>, 109468.</w:t>
      </w:r>
    </w:p>
    <w:p w14:paraId="46CFCB47" w14:textId="6CD6BC33" w:rsidR="00727AEB" w:rsidRPr="003C1022" w:rsidRDefault="00B46955" w:rsidP="009116B1">
      <w:pPr>
        <w:widowControl/>
        <w:snapToGrid w:val="0"/>
        <w:spacing w:line="480" w:lineRule="auto"/>
        <w:rPr>
          <w:rFonts w:ascii="Times New Roman" w:eastAsia="宋体-简" w:hAnsi="Times New Roman" w:cs="Times New Roman"/>
          <w:b/>
          <w:bCs/>
          <w:szCs w:val="21"/>
        </w:rPr>
      </w:pPr>
      <w:r w:rsidRPr="009116B1">
        <w:rPr>
          <w:rFonts w:ascii="Times New Roman" w:eastAsia="宋体-简" w:hAnsi="Times New Roman" w:cs="Times New Roman"/>
          <w:sz w:val="24"/>
        </w:rPr>
        <w:fldChar w:fldCharType="end"/>
      </w:r>
    </w:p>
    <w:sectPr w:rsidR="00727AEB" w:rsidRPr="003C1022" w:rsidSect="009B0604"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5A3F4" w14:textId="77777777" w:rsidR="001D5D5F" w:rsidRDefault="001D5D5F" w:rsidP="00A4613E">
      <w:r>
        <w:separator/>
      </w:r>
    </w:p>
  </w:endnote>
  <w:endnote w:type="continuationSeparator" w:id="0">
    <w:p w14:paraId="0FABD346" w14:textId="77777777" w:rsidR="001D5D5F" w:rsidRDefault="001D5D5F" w:rsidP="00A4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-简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655841783"/>
      <w:docPartObj>
        <w:docPartGallery w:val="Page Numbers (Bottom of Page)"/>
        <w:docPartUnique/>
      </w:docPartObj>
    </w:sdtPr>
    <w:sdtContent>
      <w:p w14:paraId="4C87ADC1" w14:textId="03263966" w:rsidR="0084709B" w:rsidRDefault="0084709B">
        <w:pPr>
          <w:pStyle w:val="aa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006F6523" w14:textId="77777777" w:rsidR="0084709B" w:rsidRDefault="0084709B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1477137589"/>
      <w:docPartObj>
        <w:docPartGallery w:val="Page Numbers (Bottom of Page)"/>
        <w:docPartUnique/>
      </w:docPartObj>
    </w:sdtPr>
    <w:sdtContent>
      <w:p w14:paraId="491DE6B4" w14:textId="1B0176ED" w:rsidR="0084709B" w:rsidRDefault="0084709B">
        <w:pPr>
          <w:pStyle w:val="aa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721FCD8F" w14:textId="77777777" w:rsidR="0084709B" w:rsidRDefault="0084709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D2483" w14:textId="77777777" w:rsidR="001D5D5F" w:rsidRDefault="001D5D5F" w:rsidP="00A4613E">
      <w:r>
        <w:separator/>
      </w:r>
    </w:p>
  </w:footnote>
  <w:footnote w:type="continuationSeparator" w:id="0">
    <w:p w14:paraId="2DFF239C" w14:textId="77777777" w:rsidR="001D5D5F" w:rsidRDefault="001D5D5F" w:rsidP="00A46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D4852"/>
    <w:multiLevelType w:val="hybridMultilevel"/>
    <w:tmpl w:val="572ED8C2"/>
    <w:lvl w:ilvl="0" w:tplc="1982FBB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9098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7AEB"/>
    <w:rsid w:val="0000248C"/>
    <w:rsid w:val="000028C5"/>
    <w:rsid w:val="0001606D"/>
    <w:rsid w:val="00017215"/>
    <w:rsid w:val="00023E15"/>
    <w:rsid w:val="000268C3"/>
    <w:rsid w:val="00031404"/>
    <w:rsid w:val="00042D50"/>
    <w:rsid w:val="00057F51"/>
    <w:rsid w:val="00065F9C"/>
    <w:rsid w:val="0008144B"/>
    <w:rsid w:val="000815C4"/>
    <w:rsid w:val="00086110"/>
    <w:rsid w:val="00091F33"/>
    <w:rsid w:val="000A572E"/>
    <w:rsid w:val="000B20A9"/>
    <w:rsid w:val="000B4B68"/>
    <w:rsid w:val="000C0F4A"/>
    <w:rsid w:val="000E06D3"/>
    <w:rsid w:val="000F0A76"/>
    <w:rsid w:val="000F76E8"/>
    <w:rsid w:val="001119A1"/>
    <w:rsid w:val="001175D4"/>
    <w:rsid w:val="00127AD7"/>
    <w:rsid w:val="0013364B"/>
    <w:rsid w:val="00135963"/>
    <w:rsid w:val="00136C8A"/>
    <w:rsid w:val="001560B6"/>
    <w:rsid w:val="001567A8"/>
    <w:rsid w:val="0016108B"/>
    <w:rsid w:val="001664A3"/>
    <w:rsid w:val="0016725C"/>
    <w:rsid w:val="00175BA1"/>
    <w:rsid w:val="00197611"/>
    <w:rsid w:val="001A40A1"/>
    <w:rsid w:val="001A46C4"/>
    <w:rsid w:val="001B1ABF"/>
    <w:rsid w:val="001B6B74"/>
    <w:rsid w:val="001C1825"/>
    <w:rsid w:val="001C468D"/>
    <w:rsid w:val="001D1970"/>
    <w:rsid w:val="001D5666"/>
    <w:rsid w:val="001D5D5F"/>
    <w:rsid w:val="001E00AB"/>
    <w:rsid w:val="001E04D3"/>
    <w:rsid w:val="001E1F6D"/>
    <w:rsid w:val="001E249F"/>
    <w:rsid w:val="001F2005"/>
    <w:rsid w:val="001F44A0"/>
    <w:rsid w:val="00205530"/>
    <w:rsid w:val="00214028"/>
    <w:rsid w:val="00214452"/>
    <w:rsid w:val="0021612D"/>
    <w:rsid w:val="00227A5F"/>
    <w:rsid w:val="00240A9F"/>
    <w:rsid w:val="00243B4E"/>
    <w:rsid w:val="002478C1"/>
    <w:rsid w:val="00261C5A"/>
    <w:rsid w:val="00263FC6"/>
    <w:rsid w:val="00264883"/>
    <w:rsid w:val="00265A42"/>
    <w:rsid w:val="00266CA5"/>
    <w:rsid w:val="00267E23"/>
    <w:rsid w:val="00274E9C"/>
    <w:rsid w:val="002902F6"/>
    <w:rsid w:val="00297BAF"/>
    <w:rsid w:val="002C6D61"/>
    <w:rsid w:val="002D3C6B"/>
    <w:rsid w:val="002E346E"/>
    <w:rsid w:val="002E404A"/>
    <w:rsid w:val="003023FF"/>
    <w:rsid w:val="00313050"/>
    <w:rsid w:val="003167B8"/>
    <w:rsid w:val="003255E0"/>
    <w:rsid w:val="00325FFE"/>
    <w:rsid w:val="0032709A"/>
    <w:rsid w:val="00331FFC"/>
    <w:rsid w:val="003344D8"/>
    <w:rsid w:val="00336251"/>
    <w:rsid w:val="00346C3E"/>
    <w:rsid w:val="00356713"/>
    <w:rsid w:val="003603C0"/>
    <w:rsid w:val="003617C0"/>
    <w:rsid w:val="003702C4"/>
    <w:rsid w:val="00372632"/>
    <w:rsid w:val="003753AD"/>
    <w:rsid w:val="0038399F"/>
    <w:rsid w:val="00387BAF"/>
    <w:rsid w:val="003907A8"/>
    <w:rsid w:val="003915F3"/>
    <w:rsid w:val="00397147"/>
    <w:rsid w:val="003B16B3"/>
    <w:rsid w:val="003B2705"/>
    <w:rsid w:val="003C1022"/>
    <w:rsid w:val="003D4B50"/>
    <w:rsid w:val="003D5A8D"/>
    <w:rsid w:val="003D669B"/>
    <w:rsid w:val="003E2C02"/>
    <w:rsid w:val="003E31C3"/>
    <w:rsid w:val="003E404E"/>
    <w:rsid w:val="00411EFB"/>
    <w:rsid w:val="00411F71"/>
    <w:rsid w:val="004135A1"/>
    <w:rsid w:val="00413DFC"/>
    <w:rsid w:val="00414BC1"/>
    <w:rsid w:val="004178A3"/>
    <w:rsid w:val="00423651"/>
    <w:rsid w:val="0042462B"/>
    <w:rsid w:val="00424E0F"/>
    <w:rsid w:val="00427216"/>
    <w:rsid w:val="00431F8F"/>
    <w:rsid w:val="00433F24"/>
    <w:rsid w:val="0043564C"/>
    <w:rsid w:val="00436277"/>
    <w:rsid w:val="00437AA8"/>
    <w:rsid w:val="004402E7"/>
    <w:rsid w:val="00447007"/>
    <w:rsid w:val="0045432A"/>
    <w:rsid w:val="0045474B"/>
    <w:rsid w:val="00462E3E"/>
    <w:rsid w:val="004811C9"/>
    <w:rsid w:val="004819E5"/>
    <w:rsid w:val="00486040"/>
    <w:rsid w:val="004879C5"/>
    <w:rsid w:val="0049356B"/>
    <w:rsid w:val="00494E51"/>
    <w:rsid w:val="00496FEA"/>
    <w:rsid w:val="004A6410"/>
    <w:rsid w:val="004B6148"/>
    <w:rsid w:val="004C0662"/>
    <w:rsid w:val="004C13BC"/>
    <w:rsid w:val="004C593C"/>
    <w:rsid w:val="004D4597"/>
    <w:rsid w:val="004E33D3"/>
    <w:rsid w:val="004E55DA"/>
    <w:rsid w:val="004F1FF4"/>
    <w:rsid w:val="004F2955"/>
    <w:rsid w:val="004F7162"/>
    <w:rsid w:val="004F74CB"/>
    <w:rsid w:val="00530F54"/>
    <w:rsid w:val="0053515D"/>
    <w:rsid w:val="005433AA"/>
    <w:rsid w:val="0055579F"/>
    <w:rsid w:val="00557C90"/>
    <w:rsid w:val="00557E6C"/>
    <w:rsid w:val="00571029"/>
    <w:rsid w:val="00571E48"/>
    <w:rsid w:val="005778A5"/>
    <w:rsid w:val="00580E25"/>
    <w:rsid w:val="005811C9"/>
    <w:rsid w:val="005840E6"/>
    <w:rsid w:val="005A03C2"/>
    <w:rsid w:val="005A42E6"/>
    <w:rsid w:val="005A4CF0"/>
    <w:rsid w:val="005B098A"/>
    <w:rsid w:val="005B0D2D"/>
    <w:rsid w:val="005B1E32"/>
    <w:rsid w:val="005B43F8"/>
    <w:rsid w:val="005E51AA"/>
    <w:rsid w:val="005E63CB"/>
    <w:rsid w:val="005F2439"/>
    <w:rsid w:val="005F7D3E"/>
    <w:rsid w:val="005F7D97"/>
    <w:rsid w:val="006006C1"/>
    <w:rsid w:val="00601309"/>
    <w:rsid w:val="00602F2A"/>
    <w:rsid w:val="006209FD"/>
    <w:rsid w:val="00621901"/>
    <w:rsid w:val="00624EFB"/>
    <w:rsid w:val="006271C8"/>
    <w:rsid w:val="0063014E"/>
    <w:rsid w:val="00640B21"/>
    <w:rsid w:val="00640BB1"/>
    <w:rsid w:val="00642AB0"/>
    <w:rsid w:val="00651E56"/>
    <w:rsid w:val="00651EB5"/>
    <w:rsid w:val="0067007C"/>
    <w:rsid w:val="00680122"/>
    <w:rsid w:val="00680969"/>
    <w:rsid w:val="00685D5E"/>
    <w:rsid w:val="00685F78"/>
    <w:rsid w:val="00686CCE"/>
    <w:rsid w:val="00690CFD"/>
    <w:rsid w:val="00694231"/>
    <w:rsid w:val="006C3C63"/>
    <w:rsid w:val="006D0AAE"/>
    <w:rsid w:val="006E6661"/>
    <w:rsid w:val="006F28E3"/>
    <w:rsid w:val="006F49E7"/>
    <w:rsid w:val="006F6C5F"/>
    <w:rsid w:val="006F6E6D"/>
    <w:rsid w:val="006F7023"/>
    <w:rsid w:val="007034A7"/>
    <w:rsid w:val="00704412"/>
    <w:rsid w:val="00727AEB"/>
    <w:rsid w:val="0073078D"/>
    <w:rsid w:val="00735C5C"/>
    <w:rsid w:val="00735CDE"/>
    <w:rsid w:val="00744FA6"/>
    <w:rsid w:val="007455E7"/>
    <w:rsid w:val="00747A80"/>
    <w:rsid w:val="00750ED5"/>
    <w:rsid w:val="00764281"/>
    <w:rsid w:val="007655C2"/>
    <w:rsid w:val="00766328"/>
    <w:rsid w:val="007672C9"/>
    <w:rsid w:val="0077468A"/>
    <w:rsid w:val="00777097"/>
    <w:rsid w:val="00780314"/>
    <w:rsid w:val="0078700E"/>
    <w:rsid w:val="0079399F"/>
    <w:rsid w:val="00794215"/>
    <w:rsid w:val="007B4631"/>
    <w:rsid w:val="007B593E"/>
    <w:rsid w:val="007C6474"/>
    <w:rsid w:val="007E0F04"/>
    <w:rsid w:val="007E4415"/>
    <w:rsid w:val="007F041D"/>
    <w:rsid w:val="007F5349"/>
    <w:rsid w:val="0080022F"/>
    <w:rsid w:val="00801AD4"/>
    <w:rsid w:val="00803619"/>
    <w:rsid w:val="00806EF8"/>
    <w:rsid w:val="008100B5"/>
    <w:rsid w:val="00811416"/>
    <w:rsid w:val="00820227"/>
    <w:rsid w:val="0082289E"/>
    <w:rsid w:val="00844777"/>
    <w:rsid w:val="00845AF6"/>
    <w:rsid w:val="00845CFF"/>
    <w:rsid w:val="0084709B"/>
    <w:rsid w:val="00850245"/>
    <w:rsid w:val="00850B7D"/>
    <w:rsid w:val="0085371A"/>
    <w:rsid w:val="00860C76"/>
    <w:rsid w:val="0086631B"/>
    <w:rsid w:val="00873D97"/>
    <w:rsid w:val="00886E44"/>
    <w:rsid w:val="00890F35"/>
    <w:rsid w:val="008A0E5C"/>
    <w:rsid w:val="008A120D"/>
    <w:rsid w:val="008A1450"/>
    <w:rsid w:val="008A3709"/>
    <w:rsid w:val="008A7200"/>
    <w:rsid w:val="008A7F25"/>
    <w:rsid w:val="008B37BF"/>
    <w:rsid w:val="008C42CA"/>
    <w:rsid w:val="008E4660"/>
    <w:rsid w:val="008F1E50"/>
    <w:rsid w:val="008F27D8"/>
    <w:rsid w:val="008F62A6"/>
    <w:rsid w:val="009038A6"/>
    <w:rsid w:val="00904A0B"/>
    <w:rsid w:val="009055E6"/>
    <w:rsid w:val="009116B1"/>
    <w:rsid w:val="009154CF"/>
    <w:rsid w:val="0092335F"/>
    <w:rsid w:val="00926D74"/>
    <w:rsid w:val="00927161"/>
    <w:rsid w:val="00927BCD"/>
    <w:rsid w:val="00930A2F"/>
    <w:rsid w:val="00954594"/>
    <w:rsid w:val="0096150C"/>
    <w:rsid w:val="00977608"/>
    <w:rsid w:val="00980FDF"/>
    <w:rsid w:val="009841A5"/>
    <w:rsid w:val="00984271"/>
    <w:rsid w:val="00985316"/>
    <w:rsid w:val="009863A9"/>
    <w:rsid w:val="00992D60"/>
    <w:rsid w:val="0099577A"/>
    <w:rsid w:val="00996EC5"/>
    <w:rsid w:val="009A16D1"/>
    <w:rsid w:val="009A1FF5"/>
    <w:rsid w:val="009B0604"/>
    <w:rsid w:val="009B0C5C"/>
    <w:rsid w:val="009B48E0"/>
    <w:rsid w:val="009C5735"/>
    <w:rsid w:val="009D013D"/>
    <w:rsid w:val="009D0EE1"/>
    <w:rsid w:val="009D4C62"/>
    <w:rsid w:val="009E2AA1"/>
    <w:rsid w:val="009E7339"/>
    <w:rsid w:val="009F372E"/>
    <w:rsid w:val="00A03B03"/>
    <w:rsid w:val="00A1135C"/>
    <w:rsid w:val="00A1212E"/>
    <w:rsid w:val="00A16DAE"/>
    <w:rsid w:val="00A2047F"/>
    <w:rsid w:val="00A2162A"/>
    <w:rsid w:val="00A24100"/>
    <w:rsid w:val="00A27E41"/>
    <w:rsid w:val="00A322CE"/>
    <w:rsid w:val="00A3293C"/>
    <w:rsid w:val="00A43D67"/>
    <w:rsid w:val="00A43DA3"/>
    <w:rsid w:val="00A4613E"/>
    <w:rsid w:val="00A66EB7"/>
    <w:rsid w:val="00A763D2"/>
    <w:rsid w:val="00A838A0"/>
    <w:rsid w:val="00A8400F"/>
    <w:rsid w:val="00A86195"/>
    <w:rsid w:val="00A91AE6"/>
    <w:rsid w:val="00A93324"/>
    <w:rsid w:val="00AC345C"/>
    <w:rsid w:val="00AC7B36"/>
    <w:rsid w:val="00AD14E1"/>
    <w:rsid w:val="00AD6970"/>
    <w:rsid w:val="00AE0930"/>
    <w:rsid w:val="00AE2670"/>
    <w:rsid w:val="00AF2881"/>
    <w:rsid w:val="00AF784D"/>
    <w:rsid w:val="00B00925"/>
    <w:rsid w:val="00B0488D"/>
    <w:rsid w:val="00B065C1"/>
    <w:rsid w:val="00B1118D"/>
    <w:rsid w:val="00B1357F"/>
    <w:rsid w:val="00B20374"/>
    <w:rsid w:val="00B255C5"/>
    <w:rsid w:val="00B30271"/>
    <w:rsid w:val="00B34482"/>
    <w:rsid w:val="00B35FF9"/>
    <w:rsid w:val="00B467B4"/>
    <w:rsid w:val="00B46955"/>
    <w:rsid w:val="00B52808"/>
    <w:rsid w:val="00B5321E"/>
    <w:rsid w:val="00B62007"/>
    <w:rsid w:val="00B62C3F"/>
    <w:rsid w:val="00B640DC"/>
    <w:rsid w:val="00B64F82"/>
    <w:rsid w:val="00B71F33"/>
    <w:rsid w:val="00B75212"/>
    <w:rsid w:val="00B760E9"/>
    <w:rsid w:val="00B76264"/>
    <w:rsid w:val="00B9368E"/>
    <w:rsid w:val="00B97A71"/>
    <w:rsid w:val="00BA3877"/>
    <w:rsid w:val="00BA3993"/>
    <w:rsid w:val="00BA4CBD"/>
    <w:rsid w:val="00BB4562"/>
    <w:rsid w:val="00BF53DF"/>
    <w:rsid w:val="00C13D7A"/>
    <w:rsid w:val="00C16237"/>
    <w:rsid w:val="00C17E0F"/>
    <w:rsid w:val="00C20D06"/>
    <w:rsid w:val="00C216D4"/>
    <w:rsid w:val="00C32386"/>
    <w:rsid w:val="00C41BD3"/>
    <w:rsid w:val="00C6483C"/>
    <w:rsid w:val="00C6580C"/>
    <w:rsid w:val="00C713B0"/>
    <w:rsid w:val="00C778A4"/>
    <w:rsid w:val="00C84462"/>
    <w:rsid w:val="00C853E1"/>
    <w:rsid w:val="00C871F4"/>
    <w:rsid w:val="00C87617"/>
    <w:rsid w:val="00C912C2"/>
    <w:rsid w:val="00CA20BD"/>
    <w:rsid w:val="00CA3149"/>
    <w:rsid w:val="00CB16B4"/>
    <w:rsid w:val="00CB2E1C"/>
    <w:rsid w:val="00CB4DDC"/>
    <w:rsid w:val="00CC115E"/>
    <w:rsid w:val="00CC31D9"/>
    <w:rsid w:val="00CC3C45"/>
    <w:rsid w:val="00CC6FE0"/>
    <w:rsid w:val="00CD4F86"/>
    <w:rsid w:val="00CD7252"/>
    <w:rsid w:val="00CE11DC"/>
    <w:rsid w:val="00CE31FA"/>
    <w:rsid w:val="00CE356F"/>
    <w:rsid w:val="00CF0B57"/>
    <w:rsid w:val="00CF123B"/>
    <w:rsid w:val="00CF3512"/>
    <w:rsid w:val="00D057A0"/>
    <w:rsid w:val="00D117ED"/>
    <w:rsid w:val="00D2513F"/>
    <w:rsid w:val="00D37DFE"/>
    <w:rsid w:val="00D423AF"/>
    <w:rsid w:val="00D46DB3"/>
    <w:rsid w:val="00D47C09"/>
    <w:rsid w:val="00D50B57"/>
    <w:rsid w:val="00D5166A"/>
    <w:rsid w:val="00D54C05"/>
    <w:rsid w:val="00D60039"/>
    <w:rsid w:val="00D62F21"/>
    <w:rsid w:val="00D65462"/>
    <w:rsid w:val="00D65D8A"/>
    <w:rsid w:val="00D65E5E"/>
    <w:rsid w:val="00D70EC6"/>
    <w:rsid w:val="00D75DFF"/>
    <w:rsid w:val="00D821A6"/>
    <w:rsid w:val="00D9505C"/>
    <w:rsid w:val="00D951E5"/>
    <w:rsid w:val="00DC10DA"/>
    <w:rsid w:val="00DC15F5"/>
    <w:rsid w:val="00DC1DED"/>
    <w:rsid w:val="00DC71BD"/>
    <w:rsid w:val="00DD1886"/>
    <w:rsid w:val="00DD1990"/>
    <w:rsid w:val="00DF406C"/>
    <w:rsid w:val="00DF66ED"/>
    <w:rsid w:val="00E011D5"/>
    <w:rsid w:val="00E04260"/>
    <w:rsid w:val="00E10040"/>
    <w:rsid w:val="00E143F3"/>
    <w:rsid w:val="00E35F5E"/>
    <w:rsid w:val="00E368EF"/>
    <w:rsid w:val="00E4450B"/>
    <w:rsid w:val="00E565A2"/>
    <w:rsid w:val="00E6621C"/>
    <w:rsid w:val="00E7594E"/>
    <w:rsid w:val="00E82836"/>
    <w:rsid w:val="00E900F5"/>
    <w:rsid w:val="00E96317"/>
    <w:rsid w:val="00E964CC"/>
    <w:rsid w:val="00EA46E7"/>
    <w:rsid w:val="00EA5B87"/>
    <w:rsid w:val="00EA742B"/>
    <w:rsid w:val="00EB239D"/>
    <w:rsid w:val="00EB4534"/>
    <w:rsid w:val="00EC43E2"/>
    <w:rsid w:val="00EC5E2A"/>
    <w:rsid w:val="00EC707E"/>
    <w:rsid w:val="00EC722E"/>
    <w:rsid w:val="00ED09C9"/>
    <w:rsid w:val="00ED206C"/>
    <w:rsid w:val="00EE1FCD"/>
    <w:rsid w:val="00EE5DE0"/>
    <w:rsid w:val="00EE677C"/>
    <w:rsid w:val="00EE682D"/>
    <w:rsid w:val="00EF33CA"/>
    <w:rsid w:val="00EF39C2"/>
    <w:rsid w:val="00F02D2A"/>
    <w:rsid w:val="00F05B0E"/>
    <w:rsid w:val="00F074A2"/>
    <w:rsid w:val="00F133A4"/>
    <w:rsid w:val="00F136FA"/>
    <w:rsid w:val="00F13CA8"/>
    <w:rsid w:val="00F149A4"/>
    <w:rsid w:val="00F1628E"/>
    <w:rsid w:val="00F2190D"/>
    <w:rsid w:val="00F252C0"/>
    <w:rsid w:val="00F2583C"/>
    <w:rsid w:val="00F25B43"/>
    <w:rsid w:val="00F31259"/>
    <w:rsid w:val="00F53F93"/>
    <w:rsid w:val="00F577A7"/>
    <w:rsid w:val="00F61016"/>
    <w:rsid w:val="00F6440A"/>
    <w:rsid w:val="00F65AE5"/>
    <w:rsid w:val="00F6726A"/>
    <w:rsid w:val="00F707FA"/>
    <w:rsid w:val="00F70C12"/>
    <w:rsid w:val="00F73AA4"/>
    <w:rsid w:val="00F777C5"/>
    <w:rsid w:val="00F8333D"/>
    <w:rsid w:val="00F8337C"/>
    <w:rsid w:val="00F9470C"/>
    <w:rsid w:val="00FA38C8"/>
    <w:rsid w:val="00FB580F"/>
    <w:rsid w:val="00FC0754"/>
    <w:rsid w:val="00FC35BA"/>
    <w:rsid w:val="00FD2941"/>
    <w:rsid w:val="00FD53FE"/>
    <w:rsid w:val="00FE2F7E"/>
    <w:rsid w:val="00FE3245"/>
    <w:rsid w:val="00FF1E00"/>
    <w:rsid w:val="00FF2F61"/>
    <w:rsid w:val="00FF563D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30A27"/>
  <w15:chartTrackingRefBased/>
  <w15:docId w15:val="{774D6640-EF01-4D6A-ABD8-E1E0B85D9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C0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Grid Table 2"/>
    <w:basedOn w:val="a1"/>
    <w:uiPriority w:val="47"/>
    <w:rsid w:val="009D4C62"/>
    <w:rPr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line number"/>
    <w:basedOn w:val="a0"/>
    <w:uiPriority w:val="99"/>
    <w:semiHidden/>
    <w:unhideWhenUsed/>
    <w:rsid w:val="001E249F"/>
  </w:style>
  <w:style w:type="paragraph" w:styleId="a4">
    <w:name w:val="Normal (Web)"/>
    <w:basedOn w:val="a"/>
    <w:link w:val="a5"/>
    <w:uiPriority w:val="99"/>
    <w:semiHidden/>
    <w:unhideWhenUsed/>
    <w:qFormat/>
    <w:rsid w:val="00274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semiHidden/>
    <w:rsid w:val="00274E9C"/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1175D4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1175D4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A4613E"/>
    <w:pPr>
      <w:tabs>
        <w:tab w:val="center" w:pos="4513"/>
        <w:tab w:val="right" w:pos="9026"/>
      </w:tabs>
    </w:pPr>
  </w:style>
  <w:style w:type="character" w:customStyle="1" w:styleId="a9">
    <w:name w:val="页眉 字符"/>
    <w:basedOn w:val="a0"/>
    <w:link w:val="a8"/>
    <w:uiPriority w:val="99"/>
    <w:rsid w:val="00A4613E"/>
  </w:style>
  <w:style w:type="paragraph" w:styleId="aa">
    <w:name w:val="footer"/>
    <w:basedOn w:val="a"/>
    <w:link w:val="ab"/>
    <w:uiPriority w:val="99"/>
    <w:unhideWhenUsed/>
    <w:rsid w:val="00A4613E"/>
    <w:pPr>
      <w:tabs>
        <w:tab w:val="center" w:pos="4513"/>
        <w:tab w:val="right" w:pos="9026"/>
      </w:tabs>
    </w:pPr>
  </w:style>
  <w:style w:type="character" w:customStyle="1" w:styleId="ab">
    <w:name w:val="页脚 字符"/>
    <w:basedOn w:val="a0"/>
    <w:link w:val="aa"/>
    <w:uiPriority w:val="99"/>
    <w:rsid w:val="00A4613E"/>
  </w:style>
  <w:style w:type="character" w:styleId="ac">
    <w:name w:val="annotation reference"/>
    <w:basedOn w:val="a0"/>
    <w:uiPriority w:val="99"/>
    <w:rsid w:val="007C647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7C6474"/>
    <w:pPr>
      <w:widowControl/>
      <w:jc w:val="left"/>
    </w:pPr>
    <w:rPr>
      <w:rFonts w:ascii="Tahoma" w:eastAsia="宋体" w:hAnsi="Tahoma" w:cs="Tahoma"/>
      <w:kern w:val="0"/>
      <w:sz w:val="16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7C6474"/>
    <w:rPr>
      <w:rFonts w:ascii="Tahoma" w:eastAsia="宋体" w:hAnsi="Tahoma" w:cs="Tahoma"/>
      <w:kern w:val="0"/>
      <w:sz w:val="16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63FC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5"/>
    <w:link w:val="EndNoteBibliographyTitle"/>
    <w:rsid w:val="00263FC6"/>
    <w:rPr>
      <w:rFonts w:ascii="DengXian" w:eastAsia="DengXian" w:hAnsi="DengXian" w:cs="宋体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263FC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5"/>
    <w:link w:val="EndNoteBibliography"/>
    <w:rsid w:val="00263FC6"/>
    <w:rPr>
      <w:rFonts w:ascii="DengXian" w:eastAsia="DengXian" w:hAnsi="DengXian" w:cs="宋体"/>
      <w:noProof/>
      <w:kern w:val="0"/>
      <w:sz w:val="20"/>
    </w:rPr>
  </w:style>
  <w:style w:type="character" w:styleId="af">
    <w:name w:val="page number"/>
    <w:basedOn w:val="a0"/>
    <w:uiPriority w:val="99"/>
    <w:semiHidden/>
    <w:unhideWhenUsed/>
    <w:rsid w:val="0084709B"/>
  </w:style>
  <w:style w:type="table" w:styleId="af0">
    <w:name w:val="Table Grid"/>
    <w:basedOn w:val="a1"/>
    <w:uiPriority w:val="39"/>
    <w:qFormat/>
    <w:rsid w:val="00F94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A2047F"/>
    <w:rPr>
      <w:b/>
      <w:bCs/>
    </w:rPr>
  </w:style>
  <w:style w:type="paragraph" w:styleId="af2">
    <w:name w:val="List Paragraph"/>
    <w:basedOn w:val="a"/>
    <w:uiPriority w:val="34"/>
    <w:qFormat/>
    <w:rsid w:val="00A2047F"/>
    <w:pPr>
      <w:ind w:left="720"/>
      <w:contextualSpacing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0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35FA5-330F-4592-AB1B-82E259762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451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157</dc:creator>
  <cp:keywords/>
  <dc:description/>
  <cp:lastModifiedBy>office user</cp:lastModifiedBy>
  <cp:revision>7</cp:revision>
  <dcterms:created xsi:type="dcterms:W3CDTF">2026-03-11T15:08:00Z</dcterms:created>
  <dcterms:modified xsi:type="dcterms:W3CDTF">2026-03-12T02:19:00Z</dcterms:modified>
</cp:coreProperties>
</file>